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1B5A7" w14:textId="77777777" w:rsidR="0054409F" w:rsidRDefault="0054409F" w:rsidP="00042972">
      <w:pPr>
        <w:spacing w:after="160" w:line="259" w:lineRule="auto"/>
        <w:ind w:left="180"/>
        <w:rPr>
          <w:rFonts w:ascii="Times New Roman" w:eastAsia="Calibri" w:hAnsi="Times New Roman" w:cs="Times New Roman"/>
          <w:b/>
          <w:sz w:val="20"/>
        </w:rPr>
      </w:pPr>
    </w:p>
    <w:p w14:paraId="7992BC54" w14:textId="77777777" w:rsidR="0054409F" w:rsidRPr="0054409F" w:rsidRDefault="0054409F" w:rsidP="0054409F">
      <w:pPr>
        <w:rPr>
          <w:rFonts w:ascii="Times New Roman" w:eastAsia="Calibri" w:hAnsi="Times New Roman" w:cs="Times New Roman"/>
          <w:b/>
          <w:bCs/>
          <w:sz w:val="20"/>
          <w:lang w:val="en-IN"/>
        </w:rPr>
      </w:pPr>
      <w:r w:rsidRPr="0054409F">
        <w:rPr>
          <w:rFonts w:ascii="Times New Roman" w:eastAsia="Calibri" w:hAnsi="Times New Roman" w:cs="Times New Roman"/>
          <w:b/>
          <w:bCs/>
          <w:sz w:val="20"/>
          <w:lang w:val="en-IN"/>
        </w:rPr>
        <w:t>Heterotic pools in African and Asian origin populations of pearl millet [</w:t>
      </w:r>
      <w:r w:rsidRPr="0054409F">
        <w:rPr>
          <w:rFonts w:ascii="Times New Roman" w:eastAsia="Calibri" w:hAnsi="Times New Roman" w:cs="Times New Roman"/>
          <w:b/>
          <w:bCs/>
          <w:i/>
          <w:iCs/>
          <w:sz w:val="20"/>
          <w:lang w:val="en-IN"/>
        </w:rPr>
        <w:t xml:space="preserve">Pennisetum glaucum </w:t>
      </w:r>
      <w:r w:rsidRPr="0054409F">
        <w:rPr>
          <w:rFonts w:ascii="Times New Roman" w:eastAsia="Calibri" w:hAnsi="Times New Roman" w:cs="Times New Roman"/>
          <w:b/>
          <w:bCs/>
          <w:sz w:val="20"/>
          <w:lang w:val="en-IN"/>
        </w:rPr>
        <w:t>(L.) R. Br.]</w:t>
      </w:r>
    </w:p>
    <w:p w14:paraId="0D4FDB9A" w14:textId="77777777" w:rsidR="0054409F" w:rsidRPr="0054409F" w:rsidRDefault="0054409F" w:rsidP="0054409F">
      <w:pPr>
        <w:rPr>
          <w:rFonts w:ascii="Times New Roman" w:eastAsia="Calibri" w:hAnsi="Times New Roman" w:cs="Times New Roman"/>
          <w:sz w:val="20"/>
          <w:lang w:val="en-IN"/>
        </w:rPr>
      </w:pPr>
      <w:r w:rsidRPr="0054409F">
        <w:rPr>
          <w:rFonts w:ascii="Times New Roman" w:eastAsia="Calibri" w:hAnsi="Times New Roman" w:cs="Times New Roman"/>
          <w:sz w:val="20"/>
          <w:lang w:val="en-IN"/>
        </w:rPr>
        <w:t>K. Sudarshan Patil</w:t>
      </w:r>
      <w:r w:rsidRPr="0054409F">
        <w:rPr>
          <w:rFonts w:ascii="Times New Roman" w:eastAsia="Calibri" w:hAnsi="Times New Roman" w:cs="Times New Roman"/>
          <w:sz w:val="20"/>
          <w:vertAlign w:val="superscript"/>
          <w:lang w:val="en-IN"/>
        </w:rPr>
        <w:t>1,2*</w:t>
      </w:r>
      <w:r w:rsidRPr="0054409F">
        <w:rPr>
          <w:rFonts w:ascii="Times New Roman" w:eastAsia="Calibri" w:hAnsi="Times New Roman" w:cs="Times New Roman"/>
          <w:sz w:val="20"/>
          <w:lang w:val="en-IN"/>
        </w:rPr>
        <w:t>, K. D. Mungra</w:t>
      </w:r>
      <w:r w:rsidRPr="0054409F">
        <w:rPr>
          <w:rFonts w:ascii="Times New Roman" w:eastAsia="Calibri" w:hAnsi="Times New Roman" w:cs="Times New Roman"/>
          <w:sz w:val="20"/>
          <w:vertAlign w:val="superscript"/>
          <w:lang w:val="en-IN"/>
        </w:rPr>
        <w:t>3</w:t>
      </w:r>
      <w:r w:rsidRPr="0054409F">
        <w:rPr>
          <w:rFonts w:ascii="Times New Roman" w:eastAsia="Calibri" w:hAnsi="Times New Roman" w:cs="Times New Roman"/>
          <w:sz w:val="20"/>
          <w:lang w:val="en-IN"/>
        </w:rPr>
        <w:t>, Shashibhushan D.</w:t>
      </w:r>
      <w:r w:rsidRPr="0054409F">
        <w:rPr>
          <w:rFonts w:ascii="Times New Roman" w:eastAsia="Calibri" w:hAnsi="Times New Roman" w:cs="Times New Roman"/>
          <w:sz w:val="20"/>
          <w:vertAlign w:val="superscript"/>
          <w:lang w:val="en-IN"/>
        </w:rPr>
        <w:t>2</w:t>
      </w:r>
      <w:r w:rsidRPr="0054409F">
        <w:rPr>
          <w:rFonts w:ascii="Times New Roman" w:eastAsia="Calibri" w:hAnsi="Times New Roman" w:cs="Times New Roman"/>
          <w:sz w:val="20"/>
          <w:lang w:val="en-IN"/>
        </w:rPr>
        <w:t>, Anil Kumar Vemula</w:t>
      </w:r>
      <w:r w:rsidRPr="0054409F">
        <w:rPr>
          <w:rFonts w:ascii="Times New Roman" w:eastAsia="Calibri" w:hAnsi="Times New Roman" w:cs="Times New Roman"/>
          <w:sz w:val="20"/>
          <w:vertAlign w:val="superscript"/>
          <w:lang w:val="en-IN"/>
        </w:rPr>
        <w:t>1</w:t>
      </w:r>
      <w:r w:rsidRPr="0054409F">
        <w:rPr>
          <w:rFonts w:ascii="Times New Roman" w:eastAsia="Calibri" w:hAnsi="Times New Roman" w:cs="Times New Roman"/>
          <w:sz w:val="20"/>
          <w:lang w:val="en-IN"/>
        </w:rPr>
        <w:t xml:space="preserve">, </w:t>
      </w:r>
      <w:r w:rsidR="00403943">
        <w:rPr>
          <w:rFonts w:ascii="Times New Roman" w:eastAsia="Calibri" w:hAnsi="Times New Roman" w:cs="Times New Roman"/>
          <w:sz w:val="20"/>
          <w:lang w:val="en-IN"/>
        </w:rPr>
        <w:t>Roma R. Das</w:t>
      </w:r>
      <w:r w:rsidR="00403943" w:rsidRPr="00403943">
        <w:rPr>
          <w:rFonts w:ascii="Times New Roman" w:eastAsia="Calibri" w:hAnsi="Times New Roman" w:cs="Times New Roman"/>
          <w:sz w:val="20"/>
          <w:vertAlign w:val="superscript"/>
          <w:lang w:val="en-IN"/>
        </w:rPr>
        <w:t>1</w:t>
      </w:r>
      <w:r w:rsidR="00403943">
        <w:rPr>
          <w:rFonts w:ascii="Times New Roman" w:eastAsia="Calibri" w:hAnsi="Times New Roman" w:cs="Times New Roman"/>
          <w:sz w:val="20"/>
          <w:lang w:val="en-IN"/>
        </w:rPr>
        <w:t xml:space="preserve">, </w:t>
      </w:r>
      <w:r w:rsidRPr="0054409F">
        <w:rPr>
          <w:rFonts w:ascii="Times New Roman" w:eastAsia="Calibri" w:hAnsi="Times New Roman" w:cs="Times New Roman"/>
          <w:sz w:val="20"/>
          <w:lang w:val="en-IN"/>
        </w:rPr>
        <w:t>Abhishek Rathore</w:t>
      </w:r>
      <w:r w:rsidRPr="0054409F">
        <w:rPr>
          <w:rFonts w:ascii="Times New Roman" w:eastAsia="Calibri" w:hAnsi="Times New Roman" w:cs="Times New Roman"/>
          <w:sz w:val="20"/>
          <w:vertAlign w:val="superscript"/>
          <w:lang w:val="en-IN"/>
        </w:rPr>
        <w:t>1</w:t>
      </w:r>
      <w:r w:rsidRPr="0054409F">
        <w:rPr>
          <w:rFonts w:ascii="Times New Roman" w:eastAsia="Calibri" w:hAnsi="Times New Roman" w:cs="Times New Roman"/>
          <w:sz w:val="20"/>
          <w:lang w:val="en-IN"/>
        </w:rPr>
        <w:t>, S. K. Gupta</w:t>
      </w:r>
      <w:r w:rsidRPr="0054409F">
        <w:rPr>
          <w:rFonts w:ascii="Times New Roman" w:eastAsia="Calibri" w:hAnsi="Times New Roman" w:cs="Times New Roman"/>
          <w:sz w:val="20"/>
          <w:vertAlign w:val="superscript"/>
          <w:lang w:val="en-IN"/>
        </w:rPr>
        <w:t>1</w:t>
      </w:r>
    </w:p>
    <w:p w14:paraId="4BA86ACD" w14:textId="77777777" w:rsidR="0054409F" w:rsidRPr="0054409F" w:rsidRDefault="0054409F" w:rsidP="0054409F">
      <w:pPr>
        <w:rPr>
          <w:rFonts w:ascii="Times New Roman" w:eastAsia="Calibri" w:hAnsi="Times New Roman" w:cs="Times New Roman"/>
          <w:i/>
          <w:iCs/>
          <w:sz w:val="20"/>
          <w:lang w:val="en-IN"/>
        </w:rPr>
      </w:pPr>
      <w:r w:rsidRPr="00D579CC">
        <w:rPr>
          <w:rFonts w:ascii="Times New Roman" w:eastAsia="Calibri" w:hAnsi="Times New Roman" w:cs="Times New Roman"/>
          <w:i/>
          <w:iCs/>
          <w:sz w:val="20"/>
          <w:vertAlign w:val="superscript"/>
          <w:lang w:val="en-IN"/>
        </w:rPr>
        <w:t>1</w:t>
      </w:r>
      <w:r w:rsidRPr="0054409F">
        <w:rPr>
          <w:rFonts w:ascii="Times New Roman" w:eastAsia="Calibri" w:hAnsi="Times New Roman" w:cs="Times New Roman"/>
          <w:i/>
          <w:iCs/>
          <w:sz w:val="20"/>
          <w:lang w:val="en-IN"/>
        </w:rPr>
        <w:t>International Crops Research Institute for the Semi-Arid Tropics (ICRISAT), Hyderabad, Telangana, India</w:t>
      </w:r>
    </w:p>
    <w:p w14:paraId="17161BBB" w14:textId="77777777" w:rsidR="0054409F" w:rsidRPr="0054409F" w:rsidRDefault="0054409F" w:rsidP="0054409F">
      <w:pPr>
        <w:rPr>
          <w:rFonts w:ascii="Times New Roman" w:eastAsia="Calibri" w:hAnsi="Times New Roman" w:cs="Times New Roman"/>
          <w:i/>
          <w:iCs/>
          <w:sz w:val="20"/>
          <w:lang w:val="en-IN"/>
        </w:rPr>
      </w:pPr>
      <w:r w:rsidRPr="00D579CC">
        <w:rPr>
          <w:rFonts w:ascii="Times New Roman" w:eastAsia="Calibri" w:hAnsi="Times New Roman" w:cs="Times New Roman"/>
          <w:i/>
          <w:iCs/>
          <w:sz w:val="20"/>
          <w:vertAlign w:val="superscript"/>
          <w:lang w:val="en-IN"/>
        </w:rPr>
        <w:t>2</w:t>
      </w:r>
      <w:r w:rsidRPr="0054409F">
        <w:rPr>
          <w:rFonts w:ascii="Times New Roman" w:eastAsia="Calibri" w:hAnsi="Times New Roman" w:cs="Times New Roman"/>
          <w:i/>
          <w:iCs/>
          <w:sz w:val="20"/>
          <w:lang w:val="en-IN"/>
        </w:rPr>
        <w:t>Professor Jayashankar Telangana State Agricultural University (PJTSAU), Hyderabad, Telangana, India</w:t>
      </w:r>
    </w:p>
    <w:p w14:paraId="4632A5EE" w14:textId="77777777" w:rsidR="0054409F" w:rsidRPr="0054409F" w:rsidRDefault="0054409F" w:rsidP="0054409F">
      <w:pPr>
        <w:rPr>
          <w:rFonts w:ascii="Times New Roman" w:eastAsia="Calibri" w:hAnsi="Times New Roman" w:cs="Times New Roman"/>
          <w:i/>
          <w:iCs/>
          <w:sz w:val="20"/>
          <w:lang w:val="en-IN"/>
        </w:rPr>
      </w:pPr>
      <w:r w:rsidRPr="00D579CC">
        <w:rPr>
          <w:rFonts w:ascii="Times New Roman" w:eastAsia="Calibri" w:hAnsi="Times New Roman" w:cs="Times New Roman"/>
          <w:i/>
          <w:iCs/>
          <w:sz w:val="20"/>
          <w:vertAlign w:val="superscript"/>
          <w:lang w:val="en-IN"/>
        </w:rPr>
        <w:t>3</w:t>
      </w:r>
      <w:r w:rsidRPr="0054409F">
        <w:rPr>
          <w:rFonts w:ascii="Times New Roman" w:eastAsia="Calibri" w:hAnsi="Times New Roman" w:cs="Times New Roman"/>
          <w:i/>
          <w:iCs/>
          <w:sz w:val="20"/>
          <w:lang w:val="en-IN"/>
        </w:rPr>
        <w:t>Junagadh Agricultural University (JAU), Jamnagar, Gujarat, India</w:t>
      </w:r>
    </w:p>
    <w:p w14:paraId="201482DD" w14:textId="77777777" w:rsidR="0054409F" w:rsidRDefault="0054409F" w:rsidP="0054409F">
      <w:pPr>
        <w:rPr>
          <w:rFonts w:ascii="Times New Roman" w:eastAsia="Calibri" w:hAnsi="Times New Roman" w:cs="Times New Roman"/>
          <w:sz w:val="20"/>
          <w:lang w:val="en-IN"/>
        </w:rPr>
        <w:sectPr w:rsidR="0054409F" w:rsidSect="00D47A25">
          <w:pgSz w:w="11909" w:h="16834" w:code="9"/>
          <w:pgMar w:top="805" w:right="272" w:bottom="992" w:left="1276" w:header="720" w:footer="720" w:gutter="0"/>
          <w:cols w:space="720"/>
          <w:docGrid w:linePitch="360"/>
        </w:sectPr>
      </w:pPr>
      <w:r w:rsidRPr="0054409F">
        <w:rPr>
          <w:rFonts w:ascii="Times New Roman" w:eastAsia="Calibri" w:hAnsi="Times New Roman" w:cs="Times New Roman"/>
          <w:i/>
          <w:iCs/>
          <w:sz w:val="20"/>
          <w:lang w:val="en-IN"/>
        </w:rPr>
        <w:t xml:space="preserve">*Corresponding author: sudarshan.gpb@gmail.com </w:t>
      </w:r>
      <w:r w:rsidRPr="0054409F">
        <w:rPr>
          <w:rFonts w:ascii="Times New Roman" w:eastAsia="Calibri" w:hAnsi="Times New Roman" w:cs="Times New Roman"/>
          <w:sz w:val="20"/>
          <w:lang w:val="en-IN"/>
        </w:rPr>
        <w:t>+91 789 357 4901</w:t>
      </w:r>
    </w:p>
    <w:p w14:paraId="4DED253C" w14:textId="77777777" w:rsidR="00BA676F" w:rsidRPr="00BB32A0" w:rsidRDefault="0054409F" w:rsidP="0054409F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sz w:val="20"/>
        </w:rPr>
        <w:lastRenderedPageBreak/>
        <w:t xml:space="preserve">   </w:t>
      </w:r>
      <w:r w:rsidR="009070D3" w:rsidRPr="00BB32A0">
        <w:rPr>
          <w:rFonts w:ascii="Times New Roman" w:eastAsia="Calibri" w:hAnsi="Times New Roman" w:cs="Times New Roman"/>
          <w:b/>
          <w:sz w:val="20"/>
        </w:rPr>
        <w:t>Supplementa</w:t>
      </w:r>
      <w:r w:rsidR="00BB32A0" w:rsidRPr="00BB32A0">
        <w:rPr>
          <w:rFonts w:ascii="Times New Roman" w:eastAsia="Calibri" w:hAnsi="Times New Roman" w:cs="Times New Roman"/>
          <w:b/>
          <w:sz w:val="20"/>
        </w:rPr>
        <w:t>ry</w:t>
      </w:r>
      <w:r w:rsidR="00BA676F" w:rsidRPr="00BB32A0">
        <w:rPr>
          <w:rFonts w:ascii="Times New Roman" w:eastAsia="Calibri" w:hAnsi="Times New Roman" w:cs="Times New Roman"/>
          <w:b/>
          <w:sz w:val="20"/>
        </w:rPr>
        <w:t xml:space="preserve"> </w:t>
      </w:r>
      <w:r w:rsidR="000C7788" w:rsidRPr="00BB32A0">
        <w:rPr>
          <w:rFonts w:ascii="Times New Roman" w:eastAsia="Calibri" w:hAnsi="Times New Roman" w:cs="Times New Roman"/>
          <w:b/>
          <w:sz w:val="20"/>
        </w:rPr>
        <w:t xml:space="preserve">Table </w:t>
      </w:r>
      <w:r w:rsidR="00BA676F" w:rsidRPr="00BB32A0">
        <w:rPr>
          <w:rFonts w:ascii="Times New Roman" w:eastAsia="Calibri" w:hAnsi="Times New Roman" w:cs="Times New Roman"/>
          <w:b/>
          <w:sz w:val="20"/>
        </w:rPr>
        <w:t>1</w:t>
      </w:r>
      <w:r w:rsidR="008575ED">
        <w:rPr>
          <w:rFonts w:ascii="Times New Roman" w:eastAsia="Calibri" w:hAnsi="Times New Roman" w:cs="Times New Roman"/>
          <w:b/>
          <w:sz w:val="20"/>
        </w:rPr>
        <w:t>.</w:t>
      </w:r>
      <w:r w:rsidR="00BA676F" w:rsidRPr="00BB32A0">
        <w:rPr>
          <w:rFonts w:ascii="Times New Roman" w:eastAsia="Calibri" w:hAnsi="Times New Roman" w:cs="Times New Roman"/>
          <w:b/>
          <w:sz w:val="20"/>
        </w:rPr>
        <w:t xml:space="preserve"> </w:t>
      </w:r>
      <w:r w:rsidR="008575ED" w:rsidRPr="008575ED">
        <w:rPr>
          <w:rFonts w:ascii="Times New Roman" w:eastAsia="Calibri" w:hAnsi="Times New Roman" w:cs="Times New Roman"/>
          <w:sz w:val="20"/>
        </w:rPr>
        <w:t xml:space="preserve">Details of </w:t>
      </w:r>
      <w:r w:rsidR="008575ED" w:rsidRPr="00BA1A80">
        <w:rPr>
          <w:rFonts w:ascii="Times New Roman" w:eastAsia="Calibri" w:hAnsi="Times New Roman" w:cs="Times New Roman"/>
          <w:sz w:val="20"/>
        </w:rPr>
        <w:t>c</w:t>
      </w:r>
      <w:r w:rsidR="00BA676F" w:rsidRPr="00BB32A0">
        <w:rPr>
          <w:rFonts w:ascii="Times New Roman" w:eastAsia="Calibri" w:hAnsi="Times New Roman" w:cs="Times New Roman"/>
          <w:sz w:val="20"/>
        </w:rPr>
        <w:t>luster</w:t>
      </w:r>
      <w:r w:rsidR="00981F64" w:rsidRPr="00BB32A0">
        <w:rPr>
          <w:rFonts w:ascii="Times New Roman" w:eastAsia="Calibri" w:hAnsi="Times New Roman" w:cs="Times New Roman"/>
          <w:sz w:val="20"/>
        </w:rPr>
        <w:t>-</w:t>
      </w:r>
      <w:r w:rsidR="00BA676F" w:rsidRPr="00BB32A0">
        <w:rPr>
          <w:rFonts w:ascii="Times New Roman" w:eastAsia="Calibri" w:hAnsi="Times New Roman" w:cs="Times New Roman"/>
          <w:sz w:val="20"/>
        </w:rPr>
        <w:t>wise pedigree of 45 pearl millet populations</w:t>
      </w:r>
    </w:p>
    <w:tbl>
      <w:tblPr>
        <w:tblW w:w="14888" w:type="dxa"/>
        <w:tblInd w:w="2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883"/>
        <w:gridCol w:w="1435"/>
        <w:gridCol w:w="5700"/>
        <w:gridCol w:w="1050"/>
        <w:gridCol w:w="850"/>
        <w:gridCol w:w="4370"/>
      </w:tblGrid>
      <w:tr w:rsidR="00BA676F" w:rsidRPr="00BB32A0" w14:paraId="0137E554" w14:textId="77777777" w:rsidTr="003B1DD0">
        <w:trPr>
          <w:trHeight w:val="510"/>
          <w:tblHeader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A5D8B" w14:textId="77777777" w:rsidR="00BA676F" w:rsidRPr="00BB32A0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</w:t>
            </w:r>
            <w:r w:rsidR="00BA676F"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No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A362CF" w14:textId="77777777" w:rsidR="00BA676F" w:rsidRPr="00BB32A0" w:rsidRDefault="00BB32A0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Grou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25359" w14:textId="77777777" w:rsidR="00BA676F" w:rsidRPr="00BB32A0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14675C" w14:textId="77777777" w:rsidR="00BA676F" w:rsidRPr="00BB32A0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digre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CDE8B9" w14:textId="77777777" w:rsidR="00BA676F" w:rsidRPr="00BB32A0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ial involved</w:t>
            </w:r>
            <w:r w:rsidR="00B80341"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 </w:t>
            </w:r>
            <w:r w:rsidR="00981F64"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65D2CD" w14:textId="77777777" w:rsidR="00BA676F" w:rsidRPr="00BB32A0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d at ecology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54FB42" w14:textId="77777777" w:rsidR="00BA676F" w:rsidRPr="00BB32A0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ed by</w:t>
            </w:r>
          </w:p>
        </w:tc>
      </w:tr>
      <w:tr w:rsidR="00BA676F" w:rsidRPr="00BB32A0" w14:paraId="468444C5" w14:textId="77777777" w:rsidTr="003B1DD0">
        <w:trPr>
          <w:trHeight w:val="557"/>
        </w:trPr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656C87" w14:textId="77777777" w:rsidR="00BA676F" w:rsidRPr="00BB32A0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676F"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016CE8" w14:textId="77777777" w:rsidR="00BA676F" w:rsidRPr="00BB32A0" w:rsidRDefault="003B1DD0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A676F"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BBDADF" w14:textId="77777777" w:rsidR="00BA676F" w:rsidRPr="00BB32A0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AIMP 92901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C867A4" w14:textId="5E7720C3" w:rsidR="00BA676F" w:rsidRPr="00BB32A0" w:rsidRDefault="00BA676F" w:rsidP="002C7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ed by random mating 272 Bold Seeded Early </w:t>
            </w:r>
            <w:r w:rsidR="002C7437">
              <w:rPr>
                <w:rFonts w:ascii="Times New Roman" w:eastAsia="Times New Roman" w:hAnsi="Times New Roman" w:cs="Times New Roman"/>
                <w:sz w:val="20"/>
                <w:szCs w:val="20"/>
              </w:rPr>
              <w:t>Composite</w:t>
            </w:r>
            <w:r w:rsidR="002C7437"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(BSEC) S</w:t>
            </w:r>
            <w:r w:rsidRPr="00B8769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enies selected at Aurangabad and BSEC S</w:t>
            </w:r>
            <w:r w:rsidRPr="00B8769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s bulk ex Pat/K91.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3CD51F" w14:textId="77777777" w:rsidR="00BA676F" w:rsidRPr="00BB32A0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8D83C" w14:textId="77777777" w:rsidR="00BA676F" w:rsidRPr="00BB32A0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1C44B2" w14:textId="77777777" w:rsidR="00BA676F" w:rsidRPr="00BB32A0" w:rsidRDefault="00BA676F" w:rsidP="00BA1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CT Has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 Bhasker Raj with state-program partners based at Aurangabad. Maharashtra</w:t>
            </w:r>
          </w:p>
        </w:tc>
      </w:tr>
      <w:tr w:rsidR="003B1DD0" w:rsidRPr="00BB32A0" w14:paraId="0A03D352" w14:textId="77777777" w:rsidTr="003B1DD0">
        <w:trPr>
          <w:trHeight w:val="765"/>
        </w:trPr>
        <w:tc>
          <w:tcPr>
            <w:tcW w:w="600" w:type="dxa"/>
            <w:shd w:val="clear" w:color="auto" w:fill="auto"/>
            <w:noWrap/>
            <w:hideMark/>
          </w:tcPr>
          <w:p w14:paraId="5B4F06D1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1C5642F" w14:textId="77777777" w:rsidR="003B1DD0" w:rsidRPr="003B1DD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CA113E7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CZ-IC 9802</w:t>
            </w:r>
          </w:p>
        </w:tc>
        <w:tc>
          <w:tcPr>
            <w:tcW w:w="5700" w:type="dxa"/>
            <w:shd w:val="clear" w:color="auto" w:fill="auto"/>
            <w:hideMark/>
          </w:tcPr>
          <w:p w14:paraId="1A853A92" w14:textId="23855E96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Bred by random mating 14 early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maturing and high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tillering full-sib progenies of Early Raj Pop. developed from crosses involving early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maturing and high tillering materials.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424BF9C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D78054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3662DEA3" w14:textId="3AE40209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E Weltzien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ZRI-based partner</w:t>
            </w:r>
          </w:p>
        </w:tc>
      </w:tr>
      <w:tr w:rsidR="003B1DD0" w:rsidRPr="00BB32A0" w14:paraId="10367C37" w14:textId="77777777" w:rsidTr="003B1DD0">
        <w:trPr>
          <w:trHeight w:val="765"/>
        </w:trPr>
        <w:tc>
          <w:tcPr>
            <w:tcW w:w="600" w:type="dxa"/>
            <w:shd w:val="clear" w:color="auto" w:fill="auto"/>
            <w:noWrap/>
            <w:hideMark/>
          </w:tcPr>
          <w:p w14:paraId="4FCEA025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4E27D7D" w14:textId="77777777" w:rsidR="003B1DD0" w:rsidRPr="003B1DD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FF4FA47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HHVBC</w:t>
            </w:r>
          </w:p>
        </w:tc>
        <w:tc>
          <w:tcPr>
            <w:tcW w:w="5700" w:type="dxa"/>
            <w:shd w:val="clear" w:color="auto" w:fill="auto"/>
            <w:hideMark/>
          </w:tcPr>
          <w:p w14:paraId="343255C7" w14:textId="77777777" w:rsidR="003B1DD0" w:rsidRPr="00BB32A0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High Head Volume B-lines Composite developed by random mating 38 progenies derived from pedigree breeding in summer 1990. All these lines were of African origin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A1180EC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8B981A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72570A63" w14:textId="77777777" w:rsidR="003B1DD0" w:rsidRPr="00BB32A0" w:rsidRDefault="003B1DD0" w:rsidP="00857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KN Rai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s support staff</w:t>
            </w:r>
          </w:p>
        </w:tc>
      </w:tr>
      <w:tr w:rsidR="003B1DD0" w:rsidRPr="00BB32A0" w14:paraId="004BC58D" w14:textId="77777777" w:rsidTr="003B1DD0">
        <w:trPr>
          <w:trHeight w:val="510"/>
        </w:trPr>
        <w:tc>
          <w:tcPr>
            <w:tcW w:w="600" w:type="dxa"/>
            <w:shd w:val="clear" w:color="auto" w:fill="auto"/>
            <w:noWrap/>
            <w:hideMark/>
          </w:tcPr>
          <w:p w14:paraId="15481463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942DB9B" w14:textId="77777777" w:rsidR="003B1DD0" w:rsidRPr="003B1DD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4EF8147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ICMV 155</w:t>
            </w:r>
          </w:p>
        </w:tc>
        <w:tc>
          <w:tcPr>
            <w:tcW w:w="5700" w:type="dxa"/>
            <w:shd w:val="clear" w:color="auto" w:fill="auto"/>
            <w:hideMark/>
          </w:tcPr>
          <w:p w14:paraId="533F74EE" w14:textId="77777777" w:rsidR="003B1DD0" w:rsidRPr="00BB32A0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MV 84400: Bred by random mating 59 plants of New Elite Composite (NELC) C4 selected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ancheru 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475BD21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E57FB0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466087EF" w14:textId="77777777" w:rsidR="003B1DD0" w:rsidRPr="00BB32A0" w:rsidRDefault="003B1DD0" w:rsidP="00857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Pheru Sing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s support staff'</w:t>
            </w:r>
          </w:p>
        </w:tc>
      </w:tr>
      <w:tr w:rsidR="003B1DD0" w:rsidRPr="00BB32A0" w14:paraId="7F15F23C" w14:textId="77777777" w:rsidTr="003B1DD0">
        <w:trPr>
          <w:trHeight w:val="810"/>
        </w:trPr>
        <w:tc>
          <w:tcPr>
            <w:tcW w:w="600" w:type="dxa"/>
            <w:shd w:val="clear" w:color="auto" w:fill="auto"/>
            <w:noWrap/>
            <w:hideMark/>
          </w:tcPr>
          <w:p w14:paraId="75E67102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48A622D" w14:textId="77777777" w:rsidR="003B1DD0" w:rsidRPr="003B1DD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BE5115E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ICTP 8203</w:t>
            </w:r>
          </w:p>
        </w:tc>
        <w:tc>
          <w:tcPr>
            <w:tcW w:w="5700" w:type="dxa"/>
            <w:shd w:val="clear" w:color="auto" w:fill="auto"/>
            <w:hideMark/>
          </w:tcPr>
          <w:p w14:paraId="4DD825C1" w14:textId="55732688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The open pollinated cultivar ICTP 8203 was developed from progenies selected from Togo population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ich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introduced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 from the ICRISAT-Burkina Faso Cooperative Programme in 198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82D3873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DB7DB9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74731C6A" w14:textId="1B30CB1C" w:rsidR="003B1DD0" w:rsidRPr="00BB32A0" w:rsidRDefault="003B1DD0" w:rsidP="002C7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KN Rai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s support staff; selected by Namibian famers for testing 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ding 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ease of Okashana </w:t>
            </w:r>
            <w:r w:rsidR="002C7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DD0" w:rsidRPr="00BB32A0" w14:paraId="3ADBC6A9" w14:textId="77777777" w:rsidTr="003B1DD0">
        <w:trPr>
          <w:trHeight w:val="513"/>
        </w:trPr>
        <w:tc>
          <w:tcPr>
            <w:tcW w:w="600" w:type="dxa"/>
            <w:shd w:val="clear" w:color="auto" w:fill="auto"/>
            <w:noWrap/>
            <w:hideMark/>
          </w:tcPr>
          <w:p w14:paraId="07FADF03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E4A2944" w14:textId="77777777" w:rsidR="003B1DD0" w:rsidRPr="003B1DD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E1DF1DE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RCB-IC 948</w:t>
            </w:r>
          </w:p>
        </w:tc>
        <w:tc>
          <w:tcPr>
            <w:tcW w:w="5700" w:type="dxa"/>
            <w:shd w:val="clear" w:color="auto" w:fill="auto"/>
            <w:hideMark/>
          </w:tcPr>
          <w:p w14:paraId="1DD49529" w14:textId="0860B115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Bred by rand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m mating 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65 S</w:t>
            </w:r>
            <w:r w:rsidRPr="00B8769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ies 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of WRajPop 88 x EC II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F6B129E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B6379A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6E7FE0B1" w14:textId="62FAC540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ally bred by E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tzien in collaboration with one or more Rajasthan-based partners</w:t>
            </w:r>
          </w:p>
        </w:tc>
      </w:tr>
      <w:tr w:rsidR="003B1DD0" w:rsidRPr="00BB32A0" w14:paraId="62926D52" w14:textId="77777777" w:rsidTr="003B1DD0">
        <w:trPr>
          <w:trHeight w:val="300"/>
        </w:trPr>
        <w:tc>
          <w:tcPr>
            <w:tcW w:w="600" w:type="dxa"/>
            <w:shd w:val="clear" w:color="auto" w:fill="auto"/>
            <w:noWrap/>
            <w:hideMark/>
          </w:tcPr>
          <w:p w14:paraId="1C610BA7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208B95E" w14:textId="77777777" w:rsidR="003B1DD0" w:rsidRPr="003B1DD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3BC31BA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gandi </w:t>
            </w:r>
          </w:p>
        </w:tc>
        <w:tc>
          <w:tcPr>
            <w:tcW w:w="5700" w:type="dxa"/>
            <w:shd w:val="clear" w:color="auto" w:fill="auto"/>
            <w:hideMark/>
          </w:tcPr>
          <w:p w14:paraId="55CC7998" w14:textId="77777777" w:rsidR="003B1DD0" w:rsidRPr="00BB32A0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by ICRISAT-Sudan from Serere Composite selections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061B1EF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F3DF03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370" w:type="dxa"/>
            <w:shd w:val="clear" w:color="auto" w:fill="auto"/>
            <w:hideMark/>
          </w:tcPr>
          <w:p w14:paraId="4CBF50FA" w14:textId="47CA7118" w:rsidR="003B1DD0" w:rsidRPr="00BB32A0" w:rsidRDefault="008575ED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3B1DD0"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in Sudan by G Ejeta</w:t>
            </w:r>
          </w:p>
        </w:tc>
      </w:tr>
      <w:tr w:rsidR="003B1DD0" w:rsidRPr="00BB32A0" w14:paraId="14BCDA8C" w14:textId="77777777" w:rsidTr="003B1DD0">
        <w:trPr>
          <w:trHeight w:val="300"/>
        </w:trPr>
        <w:tc>
          <w:tcPr>
            <w:tcW w:w="600" w:type="dxa"/>
            <w:tcBorders>
              <w:bottom w:val="nil"/>
            </w:tcBorders>
            <w:shd w:val="clear" w:color="auto" w:fill="auto"/>
            <w:noWrap/>
            <w:hideMark/>
          </w:tcPr>
          <w:p w14:paraId="2678CF36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7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noWrap/>
            <w:hideMark/>
          </w:tcPr>
          <w:p w14:paraId="03B21E17" w14:textId="77777777" w:rsidR="003B1DD0" w:rsidRPr="003B1DD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6339192B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WRajPop bmr</w:t>
            </w:r>
          </w:p>
        </w:tc>
        <w:tc>
          <w:tcPr>
            <w:tcW w:w="5700" w:type="dxa"/>
            <w:tcBorders>
              <w:bottom w:val="nil"/>
            </w:tcBorders>
            <w:shd w:val="clear" w:color="auto" w:fill="auto"/>
            <w:hideMark/>
          </w:tcPr>
          <w:p w14:paraId="20876508" w14:textId="24D19CB9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69A">
              <w:rPr>
                <w:rFonts w:ascii="Times New Roman" w:eastAsia="Times New Roman" w:hAnsi="Times New Roman" w:cs="Times New Roman"/>
                <w:sz w:val="20"/>
                <w:szCs w:val="20"/>
              </w:rPr>
              <w:t>WRajPop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own mid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rib version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noWrap/>
            <w:hideMark/>
          </w:tcPr>
          <w:p w14:paraId="053BB8A7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5F27A2DA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bottom w:val="nil"/>
            </w:tcBorders>
            <w:shd w:val="clear" w:color="auto" w:fill="auto"/>
            <w:hideMark/>
          </w:tcPr>
          <w:p w14:paraId="0E9F6A47" w14:textId="0597E968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d by E Weltzien and CT Hash</w:t>
            </w:r>
          </w:p>
        </w:tc>
      </w:tr>
      <w:tr w:rsidR="003B1DD0" w:rsidRPr="00BB32A0" w14:paraId="5249E362" w14:textId="77777777" w:rsidTr="003B1DD0">
        <w:trPr>
          <w:trHeight w:val="510"/>
        </w:trPr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18DB8B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AB1D31" w14:textId="77777777" w:rsidR="003B1DD0" w:rsidRPr="003B1DD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8BB565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WRajPop C2</w:t>
            </w:r>
          </w:p>
        </w:tc>
        <w:tc>
          <w:tcPr>
            <w:tcW w:w="57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BAC04E" w14:textId="18762D11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at ICRISAT by random mating 29 Chadi type landrace entries selected from Western Rajasthan in 198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70374B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06129C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04C6C3" w14:textId="09BA88F0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E Weltzien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ZRI and RAU-Mandor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partners</w:t>
            </w:r>
          </w:p>
        </w:tc>
      </w:tr>
      <w:tr w:rsidR="00BA676F" w:rsidRPr="00BB32A0" w14:paraId="78C0C6C9" w14:textId="77777777" w:rsidTr="003B1DD0">
        <w:trPr>
          <w:trHeight w:val="510"/>
        </w:trPr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A4F773" w14:textId="77777777" w:rsidR="00BA676F" w:rsidRPr="00BB32A0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676F"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B5DE1B" w14:textId="77777777" w:rsidR="00BA676F" w:rsidRPr="00BB32A0" w:rsidRDefault="003B1DD0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A676F"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1677DD" w14:textId="77777777" w:rsidR="00BA676F" w:rsidRPr="00BB32A0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CZP 86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01531E" w14:textId="3B28A38A" w:rsidR="00BA676F" w:rsidRPr="00BB32A0" w:rsidRDefault="00BA676F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from crosses between ICRISAT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bred materials and germplasm from western Rajasthan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DE8D39" w14:textId="77777777" w:rsidR="00BA676F" w:rsidRPr="00BB32A0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 + ICRIS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DCB00E" w14:textId="77777777" w:rsidR="00BA676F" w:rsidRPr="00BB32A0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5AD597" w14:textId="77777777" w:rsidR="00BA676F" w:rsidRPr="00BB32A0" w:rsidRDefault="00BA676F" w:rsidP="00BA6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CRISAT and CAZRI </w:t>
            </w:r>
          </w:p>
        </w:tc>
      </w:tr>
      <w:tr w:rsidR="003B1DD0" w:rsidRPr="00BB32A0" w14:paraId="78DDE639" w14:textId="77777777" w:rsidTr="003B1DD0">
        <w:trPr>
          <w:trHeight w:val="567"/>
        </w:trPr>
        <w:tc>
          <w:tcPr>
            <w:tcW w:w="600" w:type="dxa"/>
            <w:shd w:val="clear" w:color="auto" w:fill="auto"/>
            <w:noWrap/>
            <w:hideMark/>
          </w:tcPr>
          <w:p w14:paraId="1697116C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C840E36" w14:textId="77777777" w:rsidR="003B1DD0" w:rsidRDefault="003B1DD0" w:rsidP="003B1DD0">
            <w:pPr>
              <w:jc w:val="center"/>
            </w:pPr>
            <w:r w:rsidRPr="00C77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1220D60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GB 8735</w:t>
            </w:r>
          </w:p>
        </w:tc>
        <w:tc>
          <w:tcPr>
            <w:tcW w:w="5700" w:type="dxa"/>
            <w:shd w:val="clear" w:color="auto" w:fill="auto"/>
            <w:hideMark/>
          </w:tcPr>
          <w:p w14:paraId="0267FAF7" w14:textId="77777777" w:rsidR="003B1DD0" w:rsidRPr="00BB32A0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Open pollinated variety developed by random mating four F</w:t>
            </w:r>
            <w:r w:rsidRPr="0029319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es derived from crosses involving Iniadi and Soun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A137619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A688E9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370" w:type="dxa"/>
            <w:shd w:val="clear" w:color="auto" w:fill="auto"/>
            <w:hideMark/>
          </w:tcPr>
          <w:p w14:paraId="1ADF0560" w14:textId="77777777" w:rsidR="003B1DD0" w:rsidRPr="00BB32A0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d by K Anand Kumar at ISC</w:t>
            </w:r>
          </w:p>
        </w:tc>
      </w:tr>
      <w:tr w:rsidR="003B1DD0" w:rsidRPr="00BB32A0" w14:paraId="5DC1977D" w14:textId="77777777" w:rsidTr="003B1DD0">
        <w:trPr>
          <w:trHeight w:val="1008"/>
        </w:trPr>
        <w:tc>
          <w:tcPr>
            <w:tcW w:w="600" w:type="dxa"/>
            <w:shd w:val="clear" w:color="auto" w:fill="auto"/>
            <w:noWrap/>
            <w:hideMark/>
          </w:tcPr>
          <w:p w14:paraId="73D61B4E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7E27040" w14:textId="77777777" w:rsidR="003B1DD0" w:rsidRDefault="003B1DD0" w:rsidP="003B1DD0">
            <w:pPr>
              <w:jc w:val="center"/>
            </w:pPr>
            <w:r w:rsidRPr="00C77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44F93D43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HiTiP 88 C1</w:t>
            </w:r>
          </w:p>
        </w:tc>
        <w:tc>
          <w:tcPr>
            <w:tcW w:w="5700" w:type="dxa"/>
            <w:shd w:val="clear" w:color="auto" w:fill="auto"/>
            <w:hideMark/>
          </w:tcPr>
          <w:p w14:paraId="28B0107A" w14:textId="429B454D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at ICRISAT by random mating 13 high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tillering pollinators from ICRISAT pollinator collection and open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pollinated variety (CZP 86). CZP 86 was developed from crosses between ICRISAT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bred materials and germplasm from western Rajasthan.</w:t>
            </w:r>
          </w:p>
        </w:tc>
        <w:tc>
          <w:tcPr>
            <w:tcW w:w="1050" w:type="dxa"/>
            <w:shd w:val="clear" w:color="auto" w:fill="auto"/>
            <w:hideMark/>
          </w:tcPr>
          <w:p w14:paraId="0574E9B2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 + ICRISA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360F2D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41F1366C" w14:textId="05630727" w:rsidR="003B1DD0" w:rsidRPr="00BB32A0" w:rsidRDefault="003B1DD0" w:rsidP="00BA1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JR Witcombe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 Weltzien, in collaboration with CAZRI breeder OP Yadav</w:t>
            </w:r>
          </w:p>
        </w:tc>
      </w:tr>
      <w:tr w:rsidR="003B1DD0" w:rsidRPr="00BB32A0" w14:paraId="60F0094B" w14:textId="77777777" w:rsidTr="003B1DD0">
        <w:trPr>
          <w:trHeight w:val="510"/>
        </w:trPr>
        <w:tc>
          <w:tcPr>
            <w:tcW w:w="600" w:type="dxa"/>
            <w:tcBorders>
              <w:bottom w:val="nil"/>
            </w:tcBorders>
            <w:shd w:val="clear" w:color="auto" w:fill="auto"/>
            <w:noWrap/>
            <w:hideMark/>
          </w:tcPr>
          <w:p w14:paraId="66DD7079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5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noWrap/>
            <w:hideMark/>
          </w:tcPr>
          <w:p w14:paraId="5830B888" w14:textId="77777777" w:rsidR="003B1DD0" w:rsidRDefault="003B1DD0" w:rsidP="003B1DD0">
            <w:pPr>
              <w:jc w:val="center"/>
            </w:pPr>
            <w:r w:rsidRPr="00C77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60242CCB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ICMP 87703</w:t>
            </w:r>
          </w:p>
        </w:tc>
        <w:tc>
          <w:tcPr>
            <w:tcW w:w="5700" w:type="dxa"/>
            <w:tcBorders>
              <w:bottom w:val="nil"/>
            </w:tcBorders>
            <w:shd w:val="clear" w:color="auto" w:fill="auto"/>
            <w:hideMark/>
          </w:tcPr>
          <w:p w14:paraId="66D75D75" w14:textId="59BE666D" w:rsidR="003B1DD0" w:rsidRPr="00BB32A0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79 at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random mating 37 Smut-resistant lines derived from West African germplasm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noWrap/>
            <w:hideMark/>
          </w:tcPr>
          <w:p w14:paraId="6F29390D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1B7EA8FA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bottom w:val="nil"/>
            </w:tcBorders>
            <w:shd w:val="clear" w:color="auto" w:fill="auto"/>
            <w:hideMark/>
          </w:tcPr>
          <w:p w14:paraId="65253F08" w14:textId="77777777" w:rsidR="003B1DD0" w:rsidRPr="00BB32A0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DD0" w:rsidRPr="00BB32A0" w14:paraId="562B526B" w14:textId="77777777" w:rsidTr="003B1DD0">
        <w:trPr>
          <w:trHeight w:val="945"/>
        </w:trPr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177F5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9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83D98F" w14:textId="77777777" w:rsidR="003B1DD0" w:rsidRDefault="003B1DD0" w:rsidP="003B1DD0">
            <w:pPr>
              <w:jc w:val="center"/>
            </w:pPr>
            <w:r w:rsidRPr="00C77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3DF7A0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Raj 171</w:t>
            </w:r>
          </w:p>
        </w:tc>
        <w:tc>
          <w:tcPr>
            <w:tcW w:w="570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518333" w14:textId="610DD2B1" w:rsidR="003B1DD0" w:rsidRPr="00BB32A0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Bred by random mating 8 S</w:t>
            </w:r>
            <w:r w:rsidRPr="0029319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enies of IVC selected at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231FB6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436F9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3DCE97" w14:textId="77777777" w:rsidR="003B1DD0" w:rsidRPr="00BB32A0" w:rsidRDefault="003B1DD0" w:rsidP="00857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ally bred by Pheru Singh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ected by the lead RAU millet breeder as one of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tries in AICMIP national trials based on its performance at several locations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Rajasthan in 1987</w:t>
            </w:r>
          </w:p>
        </w:tc>
      </w:tr>
      <w:tr w:rsidR="003B1DD0" w:rsidRPr="00BB32A0" w14:paraId="360D3606" w14:textId="77777777" w:rsidTr="003B1DD0">
        <w:trPr>
          <w:trHeight w:val="828"/>
        </w:trPr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05AB5C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8BD61F" w14:textId="77777777" w:rsidR="003B1DD0" w:rsidRDefault="003B1DD0" w:rsidP="003B1DD0">
            <w:pPr>
              <w:jc w:val="center"/>
            </w:pPr>
            <w:r w:rsidRPr="00C77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A213BF" w14:textId="77777777" w:rsidR="003B1DD0" w:rsidRPr="00BB32A0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SOSAT C88</w:t>
            </w:r>
          </w:p>
        </w:tc>
        <w:tc>
          <w:tcPr>
            <w:tcW w:w="57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DC2782" w14:textId="786C3A10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>Open pollinated variety developed by random mating 248 S</w:t>
            </w:r>
            <w:r w:rsidRPr="0029319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B32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enies from the composite Souna x Sanio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E464A4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F5E430" w14:textId="77777777" w:rsidR="003B1DD0" w:rsidRPr="00BB32A0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3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3FBB9C" w14:textId="43160B54" w:rsidR="003B1DD0" w:rsidRPr="00BB32A0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O Niangadou of IER-Mali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B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 Anand Kumar of ICRISAT-Niger, at ISC during the 1987-1988 post-rainy season </w:t>
            </w:r>
          </w:p>
        </w:tc>
      </w:tr>
    </w:tbl>
    <w:p w14:paraId="33DE62AA" w14:textId="77777777" w:rsidR="00BA676F" w:rsidRPr="006D08A2" w:rsidRDefault="006D08A2" w:rsidP="00042972">
      <w:pPr>
        <w:spacing w:after="160" w:line="259" w:lineRule="auto"/>
        <w:ind w:left="180"/>
        <w:rPr>
          <w:rFonts w:ascii="Times New Roman" w:eastAsia="Calibri" w:hAnsi="Times New Roman" w:cs="Times New Roman"/>
          <w:b/>
          <w:sz w:val="20"/>
        </w:rPr>
      </w:pPr>
      <w:r w:rsidRPr="006D08A2">
        <w:rPr>
          <w:rFonts w:ascii="Times New Roman" w:eastAsia="Calibri" w:hAnsi="Times New Roman" w:cs="Times New Roman"/>
          <w:b/>
          <w:sz w:val="20"/>
        </w:rPr>
        <w:lastRenderedPageBreak/>
        <w:t>Supplementary</w:t>
      </w:r>
      <w:r w:rsidR="00BA676F" w:rsidRPr="006D08A2">
        <w:rPr>
          <w:rFonts w:ascii="Times New Roman" w:eastAsia="Calibri" w:hAnsi="Times New Roman" w:cs="Times New Roman"/>
          <w:b/>
          <w:sz w:val="20"/>
        </w:rPr>
        <w:t xml:space="preserve"> </w:t>
      </w:r>
      <w:r w:rsidR="000C7788" w:rsidRPr="006D08A2">
        <w:rPr>
          <w:rFonts w:ascii="Times New Roman" w:eastAsia="Calibri" w:hAnsi="Times New Roman" w:cs="Times New Roman"/>
          <w:b/>
          <w:sz w:val="20"/>
        </w:rPr>
        <w:t xml:space="preserve">Table </w:t>
      </w:r>
      <w:r w:rsidR="00BA676F" w:rsidRPr="006D08A2">
        <w:rPr>
          <w:rFonts w:ascii="Times New Roman" w:eastAsia="Calibri" w:hAnsi="Times New Roman" w:cs="Times New Roman"/>
          <w:b/>
          <w:sz w:val="20"/>
        </w:rPr>
        <w:t>1. (cont.).</w:t>
      </w:r>
    </w:p>
    <w:tbl>
      <w:tblPr>
        <w:tblW w:w="14888" w:type="dxa"/>
        <w:tblInd w:w="2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883"/>
        <w:gridCol w:w="1435"/>
        <w:gridCol w:w="5700"/>
        <w:gridCol w:w="1050"/>
        <w:gridCol w:w="850"/>
        <w:gridCol w:w="4370"/>
      </w:tblGrid>
      <w:tr w:rsidR="00BA676F" w:rsidRPr="00BA676F" w14:paraId="25DB07F1" w14:textId="77777777" w:rsidTr="003B1DD0">
        <w:trPr>
          <w:trHeight w:val="510"/>
          <w:tblHeader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7BEF78" w14:textId="77777777" w:rsidR="00BA676F" w:rsidRPr="00BA676F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</w:t>
            </w:r>
            <w:r w:rsidR="00BA676F"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No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9EB506" w14:textId="77777777" w:rsidR="00BA676F" w:rsidRPr="00BA676F" w:rsidRDefault="00BB32A0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Grou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936659" w14:textId="77777777" w:rsidR="00BA676F" w:rsidRPr="00BA676F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CA1C87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digre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B549B9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ial involved</w:t>
            </w:r>
            <w:r w:rsidR="008F08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 orig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DA2084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d at ecology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E276B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ed by</w:t>
            </w:r>
          </w:p>
        </w:tc>
      </w:tr>
      <w:tr w:rsidR="00BA676F" w:rsidRPr="00BA676F" w14:paraId="0AB4D588" w14:textId="77777777" w:rsidTr="003B1DD0">
        <w:trPr>
          <w:trHeight w:val="510"/>
        </w:trPr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CC7ABF" w14:textId="77777777" w:rsidR="00BA676F" w:rsidRPr="00BA676F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8DD530" w14:textId="77777777" w:rsidR="00BA676F" w:rsidRPr="00BA676F" w:rsidRDefault="003B1DD0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38908C" w14:textId="77777777" w:rsidR="00BA676F" w:rsidRPr="00BA676F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EC C6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0DF2DF" w14:textId="705BDCCE" w:rsidR="00BA676F" w:rsidRPr="00BA676F" w:rsidRDefault="00BA676F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74 at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random mating 153 Indian entries and 41 exotic entries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2B2EB4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 x Afric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AB731F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6C7441" w14:textId="7EBA25AF" w:rsidR="00BA676F" w:rsidRPr="00BA676F" w:rsidRDefault="00BA676F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D Andrews, SB Chavan, Pheru Singh,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or KN Rai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ir staff</w:t>
            </w:r>
          </w:p>
        </w:tc>
      </w:tr>
      <w:tr w:rsidR="003B1DD0" w:rsidRPr="00BA676F" w14:paraId="488A9705" w14:textId="77777777" w:rsidTr="003B1DD0">
        <w:trPr>
          <w:trHeight w:val="765"/>
        </w:trPr>
        <w:tc>
          <w:tcPr>
            <w:tcW w:w="600" w:type="dxa"/>
            <w:shd w:val="clear" w:color="auto" w:fill="auto"/>
            <w:noWrap/>
            <w:hideMark/>
          </w:tcPr>
          <w:p w14:paraId="567075E2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36730C6" w14:textId="77777777" w:rsidR="003B1DD0" w:rsidRDefault="003B1DD0" w:rsidP="003B1DD0">
            <w:pPr>
              <w:jc w:val="center"/>
            </w:pPr>
            <w:r w:rsidRPr="000B4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8C6F552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P 89130</w:t>
            </w:r>
          </w:p>
        </w:tc>
        <w:tc>
          <w:tcPr>
            <w:tcW w:w="5700" w:type="dxa"/>
            <w:shd w:val="clear" w:color="auto" w:fill="auto"/>
            <w:hideMark/>
          </w:tcPr>
          <w:p w14:paraId="23BE1904" w14:textId="406AECDE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87 at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crossing between EC II, ICMV 87901, ICMV 87902 (both BSEC varieties) and ICMV 87119 (EC II variety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ED27A34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A70F3A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53002B51" w14:textId="172B4F4A" w:rsidR="003B1DD0" w:rsidRPr="00BA676F" w:rsidRDefault="003B1DD0" w:rsidP="00857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JR Witcombe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s support staff at IC</w:t>
            </w:r>
            <w:r w:rsidR="00314A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AT, India</w:t>
            </w:r>
          </w:p>
        </w:tc>
      </w:tr>
      <w:tr w:rsidR="003B1DD0" w:rsidRPr="00BA676F" w14:paraId="67507536" w14:textId="77777777" w:rsidTr="003B1DD0">
        <w:trPr>
          <w:trHeight w:val="510"/>
        </w:trPr>
        <w:tc>
          <w:tcPr>
            <w:tcW w:w="600" w:type="dxa"/>
            <w:shd w:val="clear" w:color="auto" w:fill="auto"/>
            <w:noWrap/>
            <w:hideMark/>
          </w:tcPr>
          <w:p w14:paraId="07D0776E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3827DEB" w14:textId="77777777" w:rsidR="003B1DD0" w:rsidRDefault="003B1DD0" w:rsidP="003B1DD0">
            <w:pPr>
              <w:jc w:val="center"/>
            </w:pPr>
            <w:r w:rsidRPr="000B4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0257ABD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P 96132</w:t>
            </w:r>
          </w:p>
        </w:tc>
        <w:tc>
          <w:tcPr>
            <w:tcW w:w="5700" w:type="dxa"/>
            <w:shd w:val="clear" w:color="auto" w:fill="auto"/>
            <w:hideMark/>
          </w:tcPr>
          <w:p w14:paraId="58E25A62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Large Grain Population</w:t>
            </w:r>
          </w:p>
        </w:tc>
        <w:tc>
          <w:tcPr>
            <w:tcW w:w="1050" w:type="dxa"/>
            <w:shd w:val="clear" w:color="auto" w:fill="auto"/>
            <w:hideMark/>
          </w:tcPr>
          <w:p w14:paraId="7EB24481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, Asian &amp; Oth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FB0014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133EB272" w14:textId="2500D46D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E Weltzien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combe</w:t>
            </w:r>
          </w:p>
        </w:tc>
      </w:tr>
      <w:tr w:rsidR="003B1DD0" w:rsidRPr="00BA676F" w14:paraId="4FAFD9F4" w14:textId="77777777" w:rsidTr="003B1DD0">
        <w:trPr>
          <w:trHeight w:val="1728"/>
        </w:trPr>
        <w:tc>
          <w:tcPr>
            <w:tcW w:w="600" w:type="dxa"/>
            <w:shd w:val="clear" w:color="auto" w:fill="auto"/>
            <w:noWrap/>
            <w:hideMark/>
          </w:tcPr>
          <w:p w14:paraId="14AD827E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F73E880" w14:textId="77777777" w:rsidR="003B1DD0" w:rsidRDefault="003B1DD0" w:rsidP="003B1DD0">
            <w:pPr>
              <w:jc w:val="center"/>
            </w:pPr>
            <w:r w:rsidRPr="000B4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CAB5056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V-IS 92222</w:t>
            </w:r>
          </w:p>
        </w:tc>
        <w:tc>
          <w:tcPr>
            <w:tcW w:w="5700" w:type="dxa"/>
            <w:shd w:val="clear" w:color="auto" w:fill="auto"/>
            <w:hideMark/>
          </w:tcPr>
          <w:p w14:paraId="5335EB47" w14:textId="3B2DC31F" w:rsidR="003B1DD0" w:rsidRPr="00BA676F" w:rsidRDefault="003B1DD0" w:rsidP="00314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V-IS 92222, an improved variety bred by KAK by reselection within a farmers local (Haini-Kirei) collected at Say, Niger. This improved version of Haini-Kirei was bred by S</w:t>
            </w:r>
            <w:r w:rsidRPr="00A1107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ection to eliminate shibras, select for better downy mildew resistance, and select for earliness. </w:t>
            </w:r>
            <w:bookmarkStart w:id="0" w:name="_GoBack"/>
            <w:bookmarkEnd w:id="0"/>
          </w:p>
        </w:tc>
        <w:tc>
          <w:tcPr>
            <w:tcW w:w="1050" w:type="dxa"/>
            <w:shd w:val="clear" w:color="auto" w:fill="auto"/>
            <w:noWrap/>
            <w:hideMark/>
          </w:tcPr>
          <w:p w14:paraId="568FDC55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04850A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370" w:type="dxa"/>
            <w:shd w:val="clear" w:color="auto" w:fill="auto"/>
            <w:hideMark/>
          </w:tcPr>
          <w:p w14:paraId="1070BA82" w14:textId="39ECA4B9" w:rsidR="003B1DD0" w:rsidRPr="00BA676F" w:rsidRDefault="003B1DD0" w:rsidP="003A5E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K Anand Kumar at </w:t>
            </w:r>
            <w:r w:rsidR="003A5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RISAT, Niger</w:t>
            </w:r>
          </w:p>
        </w:tc>
      </w:tr>
      <w:tr w:rsidR="003B1DD0" w:rsidRPr="00BA676F" w14:paraId="214FC163" w14:textId="77777777" w:rsidTr="003B1DD0">
        <w:trPr>
          <w:trHeight w:val="765"/>
        </w:trPr>
        <w:tc>
          <w:tcPr>
            <w:tcW w:w="600" w:type="dxa"/>
            <w:tcBorders>
              <w:bottom w:val="nil"/>
            </w:tcBorders>
            <w:shd w:val="clear" w:color="auto" w:fill="auto"/>
            <w:noWrap/>
            <w:hideMark/>
          </w:tcPr>
          <w:p w14:paraId="28493F7B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noWrap/>
            <w:hideMark/>
          </w:tcPr>
          <w:p w14:paraId="1D15235C" w14:textId="77777777" w:rsidR="003B1DD0" w:rsidRDefault="003B1DD0" w:rsidP="003B1DD0">
            <w:pPr>
              <w:jc w:val="center"/>
            </w:pPr>
            <w:r w:rsidRPr="000B4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4EFA3373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SC1 C4 Bulk</w:t>
            </w:r>
          </w:p>
        </w:tc>
        <w:tc>
          <w:tcPr>
            <w:tcW w:w="5700" w:type="dxa"/>
            <w:tcBorders>
              <w:bottom w:val="nil"/>
            </w:tcBorders>
            <w:shd w:val="clear" w:color="auto" w:fill="auto"/>
            <w:hideMark/>
          </w:tcPr>
          <w:p w14:paraId="6F949100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Serere Composite 1 from Uganda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noWrap/>
            <w:hideMark/>
          </w:tcPr>
          <w:p w14:paraId="318B9F1E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54640DF3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370" w:type="dxa"/>
            <w:tcBorders>
              <w:bottom w:val="nil"/>
            </w:tcBorders>
            <w:shd w:val="clear" w:color="auto" w:fill="auto"/>
            <w:hideMark/>
          </w:tcPr>
          <w:p w14:paraId="1D780B21" w14:textId="467825D9" w:rsidR="003B1DD0" w:rsidRPr="00BA676F" w:rsidRDefault="003B1DD0" w:rsidP="003A5E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in Uganda before ICRISAT 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set u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subsequently subjected to several cycles of improvement at </w:t>
            </w:r>
            <w:r w:rsidR="003A5E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RISAT, India.</w:t>
            </w:r>
          </w:p>
        </w:tc>
      </w:tr>
      <w:tr w:rsidR="003B1DD0" w:rsidRPr="00BA676F" w14:paraId="66571960" w14:textId="77777777" w:rsidTr="003B1DD0">
        <w:trPr>
          <w:trHeight w:val="300"/>
        </w:trPr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BAC8FC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BD331B" w14:textId="77777777" w:rsidR="003B1DD0" w:rsidRDefault="003B1DD0" w:rsidP="003B1DD0">
            <w:pPr>
              <w:jc w:val="center"/>
            </w:pPr>
            <w:r w:rsidRPr="000B4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5E5831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WC C3 Bulk</w:t>
            </w:r>
          </w:p>
        </w:tc>
        <w:tc>
          <w:tcPr>
            <w:tcW w:w="57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6A3148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World Composite received from Kano Nigeria in 1975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F17D0F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57837C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3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5C207D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David Andrews </w:t>
            </w:r>
          </w:p>
        </w:tc>
      </w:tr>
      <w:tr w:rsidR="00BA676F" w:rsidRPr="00BA676F" w14:paraId="3C1354E2" w14:textId="77777777" w:rsidTr="003B1DD0">
        <w:trPr>
          <w:trHeight w:val="548"/>
        </w:trPr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755A08" w14:textId="77777777" w:rsidR="00BA676F" w:rsidRPr="00BA676F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0BBCCC" w14:textId="77777777" w:rsidR="00BA676F" w:rsidRPr="00BA676F" w:rsidRDefault="003B1DD0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56BA6D" w14:textId="77777777" w:rsidR="00BA676F" w:rsidRPr="00BA676F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-IC 618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3A92AE" w14:textId="588C730B" w:rsidR="00BA676F" w:rsidRPr="00BA676F" w:rsidRDefault="00BA676F" w:rsidP="006C65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V 95836 - Bred by rand</w:t>
            </w:r>
            <w:r w:rsidR="002931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m mating 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13 S</w:t>
            </w:r>
            <w:r w:rsidRPr="0029319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29319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</w:t>
            </w:r>
            <w:r w:rsidR="00293193">
              <w:rPr>
                <w:rFonts w:ascii="Times New Roman" w:eastAsia="Times New Roman" w:hAnsi="Times New Roman" w:cs="Times New Roman"/>
                <w:sz w:val="20"/>
                <w:szCs w:val="20"/>
              </w:rPr>
              <w:t>ected from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RajPop C2 at Mandor K94 for fertility restoration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1A080F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B40209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BF0442" w14:textId="1BD70FA9" w:rsidR="00BA676F" w:rsidRPr="00BA676F" w:rsidRDefault="00BA676F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E Weltzein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ndor-based partners</w:t>
            </w:r>
          </w:p>
        </w:tc>
      </w:tr>
      <w:tr w:rsidR="003B1DD0" w:rsidRPr="00BA676F" w14:paraId="5DB2372C" w14:textId="77777777" w:rsidTr="003B1DD0">
        <w:trPr>
          <w:trHeight w:val="1197"/>
        </w:trPr>
        <w:tc>
          <w:tcPr>
            <w:tcW w:w="600" w:type="dxa"/>
            <w:shd w:val="clear" w:color="auto" w:fill="auto"/>
            <w:noWrap/>
            <w:hideMark/>
          </w:tcPr>
          <w:p w14:paraId="4CAC3426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5596BAD" w14:textId="77777777" w:rsidR="003B1DD0" w:rsidRDefault="003B1DD0" w:rsidP="003B1DD0">
            <w:pPr>
              <w:jc w:val="center"/>
            </w:pPr>
            <w:r w:rsidRPr="009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2848577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P 00552</w:t>
            </w:r>
          </w:p>
        </w:tc>
        <w:tc>
          <w:tcPr>
            <w:tcW w:w="5700" w:type="dxa"/>
            <w:shd w:val="clear" w:color="auto" w:fill="auto"/>
            <w:hideMark/>
          </w:tcPr>
          <w:p w14:paraId="41011A38" w14:textId="7B3ED55A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94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from random mating 928 F</w:t>
            </w:r>
            <w:r w:rsidRPr="001002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s and F</w:t>
            </w:r>
            <w:r w:rsidRPr="001002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from seven crosses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V 155 x SenPop , ICMV 155 x ICMV 91059, SRC II C1 x SenPop, SRC II C1 x ICMV 91059, ERC II C0 x ICMV 91059, Lubasi C1 x SenPop, SenPop x ICMV 91059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257B713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1740D9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491FA2B8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CT Has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 Bhasker Raj</w:t>
            </w:r>
          </w:p>
        </w:tc>
      </w:tr>
      <w:tr w:rsidR="003B1DD0" w:rsidRPr="00BA676F" w14:paraId="5024DF3A" w14:textId="77777777" w:rsidTr="003B1DD0">
        <w:trPr>
          <w:trHeight w:val="792"/>
        </w:trPr>
        <w:tc>
          <w:tcPr>
            <w:tcW w:w="600" w:type="dxa"/>
            <w:shd w:val="clear" w:color="auto" w:fill="auto"/>
            <w:noWrap/>
            <w:hideMark/>
          </w:tcPr>
          <w:p w14:paraId="18FB7405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19E9FEA" w14:textId="77777777" w:rsidR="003B1DD0" w:rsidRDefault="003B1DD0" w:rsidP="003B1DD0">
            <w:pPr>
              <w:jc w:val="center"/>
            </w:pPr>
            <w:r w:rsidRPr="009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D697B0C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V 94132</w:t>
            </w:r>
          </w:p>
        </w:tc>
        <w:tc>
          <w:tcPr>
            <w:tcW w:w="5700" w:type="dxa"/>
            <w:shd w:val="clear" w:color="auto" w:fill="auto"/>
            <w:hideMark/>
          </w:tcPr>
          <w:p w14:paraId="12A24731" w14:textId="1F265B98" w:rsidR="003B1DD0" w:rsidRPr="00BA676F" w:rsidRDefault="003B1DD0" w:rsidP="006C65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Bred by random mating 15 S</w:t>
            </w:r>
            <w:r w:rsidRPr="006C653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s of LaGraP C0 selected for G</w:t>
            </w:r>
            <w:r w:rsidR="006C65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in 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6C6532">
              <w:rPr>
                <w:rFonts w:ascii="Times New Roman" w:eastAsia="Times New Roman" w:hAnsi="Times New Roman" w:cs="Times New Roman"/>
                <w:sz w:val="20"/>
                <w:szCs w:val="20"/>
              </w:rPr>
              <w:t>ield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ross PHF/S93 and Gwa/K93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691DAD8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858B93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22487107" w14:textId="7292FC2A" w:rsidR="003B1DD0" w:rsidRPr="00BA676F" w:rsidRDefault="003B1DD0" w:rsidP="00857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d by CT Hash and AG Bhasker Raj with contributions from G Chauhan at the GICKV College of Agriculture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alior, Madhya Pradesh</w:t>
            </w:r>
          </w:p>
        </w:tc>
      </w:tr>
      <w:tr w:rsidR="003B1DD0" w:rsidRPr="00BA676F" w14:paraId="6AB56D96" w14:textId="77777777" w:rsidTr="003B1DD0">
        <w:trPr>
          <w:trHeight w:val="567"/>
        </w:trPr>
        <w:tc>
          <w:tcPr>
            <w:tcW w:w="600" w:type="dxa"/>
            <w:shd w:val="clear" w:color="auto" w:fill="auto"/>
            <w:noWrap/>
            <w:hideMark/>
          </w:tcPr>
          <w:p w14:paraId="31948B10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AA7BA3B" w14:textId="77777777" w:rsidR="003B1DD0" w:rsidRDefault="003B1DD0" w:rsidP="003B1DD0">
            <w:pPr>
              <w:jc w:val="center"/>
            </w:pPr>
            <w:r w:rsidRPr="009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FA045F7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V 94135</w:t>
            </w:r>
          </w:p>
        </w:tc>
        <w:tc>
          <w:tcPr>
            <w:tcW w:w="5700" w:type="dxa"/>
            <w:shd w:val="clear" w:color="auto" w:fill="auto"/>
            <w:hideMark/>
          </w:tcPr>
          <w:p w14:paraId="42A92172" w14:textId="1D948D98" w:rsidR="003B1DD0" w:rsidRPr="00BA676F" w:rsidRDefault="003B1DD0" w:rsidP="006C65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Bred by random mating 12 S</w:t>
            </w:r>
            <w:r w:rsidRPr="006C653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s of LaGraP C0 selected for H</w:t>
            </w:r>
            <w:r w:rsidR="006C65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gh 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6C6532">
              <w:rPr>
                <w:rFonts w:ascii="Times New Roman" w:eastAsia="Times New Roman" w:hAnsi="Times New Roman" w:cs="Times New Roman"/>
                <w:sz w:val="20"/>
                <w:szCs w:val="20"/>
              </w:rPr>
              <w:t>ield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Ag</w:t>
            </w:r>
            <w:r w:rsidR="006C65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nomic 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6C6532">
              <w:rPr>
                <w:rFonts w:ascii="Times New Roman" w:eastAsia="Times New Roman" w:hAnsi="Times New Roman" w:cs="Times New Roman"/>
                <w:sz w:val="20"/>
                <w:szCs w:val="20"/>
              </w:rPr>
              <w:t>core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PHF/S93.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D74F10C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504302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34278210" w14:textId="4960B683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ty selected from initial cycle S1 progenies evaluated by E Weltzein group</w:t>
            </w:r>
          </w:p>
        </w:tc>
      </w:tr>
      <w:tr w:rsidR="003B1DD0" w:rsidRPr="00BA676F" w14:paraId="5A73A900" w14:textId="77777777" w:rsidTr="003B1DD0">
        <w:trPr>
          <w:trHeight w:val="810"/>
        </w:trPr>
        <w:tc>
          <w:tcPr>
            <w:tcW w:w="600" w:type="dxa"/>
            <w:tcBorders>
              <w:bottom w:val="nil"/>
            </w:tcBorders>
            <w:shd w:val="clear" w:color="auto" w:fill="auto"/>
            <w:noWrap/>
            <w:hideMark/>
          </w:tcPr>
          <w:p w14:paraId="4D3A0229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noWrap/>
            <w:hideMark/>
          </w:tcPr>
          <w:p w14:paraId="4571C399" w14:textId="77777777" w:rsidR="003B1DD0" w:rsidRDefault="003B1DD0" w:rsidP="003B1DD0">
            <w:pPr>
              <w:jc w:val="center"/>
            </w:pPr>
            <w:r w:rsidRPr="009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3869A338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MRC Gen.blk.</w:t>
            </w:r>
          </w:p>
        </w:tc>
        <w:tc>
          <w:tcPr>
            <w:tcW w:w="5700" w:type="dxa"/>
            <w:tcBorders>
              <w:bottom w:val="nil"/>
            </w:tcBorders>
            <w:shd w:val="clear" w:color="auto" w:fill="auto"/>
            <w:hideMark/>
          </w:tcPr>
          <w:p w14:paraId="47A75EA1" w14:textId="77777777" w:rsidR="003B1DD0" w:rsidRPr="00BA676F" w:rsidRDefault="008575ED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="003B1DD0"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erived by inter-mating high-tillering, early-maturity, and small-seeded inbred lines from ICRISAT and five State Agricultural Universities in Northern India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noWrap/>
            <w:hideMark/>
          </w:tcPr>
          <w:p w14:paraId="7AE624AB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6A19C0AF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bottom w:val="nil"/>
            </w:tcBorders>
            <w:shd w:val="clear" w:color="auto" w:fill="auto"/>
            <w:hideMark/>
          </w:tcPr>
          <w:p w14:paraId="7901F07B" w14:textId="77777777" w:rsidR="003B1DD0" w:rsidRPr="00BA676F" w:rsidRDefault="003B1DD0" w:rsidP="00857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KN Rai in collaboration with IS Khairwal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ICPMIP-affiliated breeders in the five SAUs in northern India</w:t>
            </w:r>
          </w:p>
        </w:tc>
      </w:tr>
      <w:tr w:rsidR="003B1DD0" w:rsidRPr="00BA676F" w14:paraId="07D8C1BE" w14:textId="77777777" w:rsidTr="003B1DD0">
        <w:trPr>
          <w:trHeight w:val="702"/>
        </w:trPr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274AD4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6E7B16" w14:textId="77777777" w:rsidR="003B1DD0" w:rsidRDefault="003B1DD0" w:rsidP="003B1DD0">
            <w:pPr>
              <w:jc w:val="center"/>
            </w:pPr>
            <w:r w:rsidRPr="009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74CD31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dan I </w:t>
            </w:r>
          </w:p>
        </w:tc>
        <w:tc>
          <w:tcPr>
            <w:tcW w:w="57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F08E3F" w14:textId="55616BE6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random mating F</w:t>
            </w:r>
            <w:r w:rsidRPr="001002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involving 3 parents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V 91059, SenPop and Sudan Yellow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ected from the late population diallel trial in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89/90 at Patancheru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8DB843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E2D714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61F3F4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CT Has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 Bhasker Raj</w:t>
            </w:r>
          </w:p>
        </w:tc>
      </w:tr>
    </w:tbl>
    <w:p w14:paraId="218D514B" w14:textId="77777777" w:rsidR="00BA676F" w:rsidRPr="006D08A2" w:rsidRDefault="006D08A2" w:rsidP="00042972">
      <w:pPr>
        <w:spacing w:after="160" w:line="259" w:lineRule="auto"/>
        <w:ind w:left="180"/>
        <w:rPr>
          <w:rFonts w:ascii="Times New Roman" w:eastAsia="Calibri" w:hAnsi="Times New Roman" w:cs="Times New Roman"/>
          <w:b/>
          <w:sz w:val="20"/>
        </w:rPr>
      </w:pPr>
      <w:r w:rsidRPr="006D08A2">
        <w:rPr>
          <w:rFonts w:ascii="Times New Roman" w:eastAsia="Calibri" w:hAnsi="Times New Roman" w:cs="Times New Roman"/>
          <w:b/>
          <w:sz w:val="20"/>
        </w:rPr>
        <w:t>Supplementary</w:t>
      </w:r>
      <w:r w:rsidR="00BA676F" w:rsidRPr="006D08A2">
        <w:rPr>
          <w:rFonts w:ascii="Times New Roman" w:eastAsia="Calibri" w:hAnsi="Times New Roman" w:cs="Times New Roman"/>
          <w:b/>
          <w:sz w:val="20"/>
        </w:rPr>
        <w:t xml:space="preserve"> </w:t>
      </w:r>
      <w:r w:rsidR="000C7788" w:rsidRPr="006D08A2">
        <w:rPr>
          <w:rFonts w:ascii="Times New Roman" w:eastAsia="Calibri" w:hAnsi="Times New Roman" w:cs="Times New Roman"/>
          <w:b/>
          <w:sz w:val="20"/>
        </w:rPr>
        <w:t xml:space="preserve">Table </w:t>
      </w:r>
      <w:r w:rsidR="00BA676F" w:rsidRPr="006D08A2">
        <w:rPr>
          <w:rFonts w:ascii="Times New Roman" w:eastAsia="Calibri" w:hAnsi="Times New Roman" w:cs="Times New Roman"/>
          <w:b/>
          <w:sz w:val="20"/>
        </w:rPr>
        <w:t>1. (cont.).</w:t>
      </w:r>
    </w:p>
    <w:tbl>
      <w:tblPr>
        <w:tblW w:w="14888" w:type="dxa"/>
        <w:tblInd w:w="2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883"/>
        <w:gridCol w:w="1435"/>
        <w:gridCol w:w="5700"/>
        <w:gridCol w:w="1050"/>
        <w:gridCol w:w="850"/>
        <w:gridCol w:w="4370"/>
      </w:tblGrid>
      <w:tr w:rsidR="00BA676F" w:rsidRPr="00BA676F" w14:paraId="0DB42CD5" w14:textId="77777777" w:rsidTr="003B1DD0">
        <w:trPr>
          <w:trHeight w:val="510"/>
          <w:tblHeader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477B9" w14:textId="77777777" w:rsidR="00BA676F" w:rsidRPr="00BA676F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</w:t>
            </w:r>
            <w:r w:rsidR="00BA676F"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No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21C701" w14:textId="77777777" w:rsidR="00BA676F" w:rsidRPr="00BA676F" w:rsidRDefault="00BB32A0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Grou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DC4030" w14:textId="77777777" w:rsidR="00BA676F" w:rsidRPr="00BA676F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974E92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digre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AE2EC7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ial involved</w:t>
            </w:r>
            <w:r w:rsidR="008F08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 orig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4545F5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d at ecology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99B4A6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ed by</w:t>
            </w:r>
          </w:p>
        </w:tc>
      </w:tr>
      <w:tr w:rsidR="00BA676F" w:rsidRPr="00BA676F" w14:paraId="6DCD8EFD" w14:textId="77777777" w:rsidTr="003B1DD0">
        <w:trPr>
          <w:trHeight w:val="818"/>
        </w:trPr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28A9D7" w14:textId="77777777" w:rsidR="00BA676F" w:rsidRPr="00BA676F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087B5E" w14:textId="77777777" w:rsidR="00BA676F" w:rsidRPr="00BA676F" w:rsidRDefault="003B1DD0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B718BF4" w14:textId="77777777" w:rsidR="00BA676F" w:rsidRPr="00BA676F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GICKV 96752 (JBV 3)</w:t>
            </w:r>
          </w:p>
        </w:tc>
        <w:tc>
          <w:tcPr>
            <w:tcW w:w="57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E13026F" w14:textId="0B95AB5C" w:rsidR="00BA676F" w:rsidRPr="00BA676F" w:rsidRDefault="00BA676F" w:rsidP="00314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Bred by random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ing </w:t>
            </w:r>
            <w:r w:rsidRPr="00314AB3">
              <w:rPr>
                <w:rFonts w:ascii="Times New Roman" w:eastAsia="Times New Roman" w:hAnsi="Times New Roman" w:cs="Times New Roman"/>
                <w:sz w:val="20"/>
                <w:szCs w:val="20"/>
              </w:rPr>
              <w:t>best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 Smut Resistant Composite II C3 full-sib progenies selected visually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in 1995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511A4B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6A6B0B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1993687" w14:textId="11319C9E" w:rsidR="00BA676F" w:rsidRPr="00BA676F" w:rsidRDefault="00BA676F" w:rsidP="003949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CT Has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 B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ker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j in collaboration with G Chauhan at the GICKV College of Agriculture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alior, Madhya Pradesh</w:t>
            </w:r>
          </w:p>
        </w:tc>
      </w:tr>
      <w:tr w:rsidR="003B1DD0" w:rsidRPr="00BA676F" w14:paraId="032A70FE" w14:textId="77777777" w:rsidTr="003B1DD0">
        <w:trPr>
          <w:trHeight w:val="990"/>
        </w:trPr>
        <w:tc>
          <w:tcPr>
            <w:tcW w:w="600" w:type="dxa"/>
            <w:tcBorders>
              <w:top w:val="nil"/>
            </w:tcBorders>
            <w:shd w:val="clear" w:color="auto" w:fill="auto"/>
            <w:noWrap/>
            <w:hideMark/>
          </w:tcPr>
          <w:p w14:paraId="01F377BA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hideMark/>
          </w:tcPr>
          <w:p w14:paraId="7444C44D" w14:textId="77777777" w:rsidR="003B1DD0" w:rsidRDefault="003B1DD0" w:rsidP="003B1DD0">
            <w:pPr>
              <w:jc w:val="center"/>
            </w:pPr>
            <w:r w:rsidRPr="008D4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noWrap/>
            <w:hideMark/>
          </w:tcPr>
          <w:p w14:paraId="0D2BC4D9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CKV 98771</w:t>
            </w:r>
          </w:p>
        </w:tc>
        <w:tc>
          <w:tcPr>
            <w:tcW w:w="5700" w:type="dxa"/>
            <w:tcBorders>
              <w:top w:val="nil"/>
            </w:tcBorders>
            <w:shd w:val="clear" w:color="auto" w:fill="auto"/>
            <w:hideMark/>
          </w:tcPr>
          <w:p w14:paraId="632B8196" w14:textId="032D6736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Bred by random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mating 212 S</w:t>
            </w:r>
            <w:r w:rsidRPr="003308B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enies from C3 cycle of the Early Smut Resistant Composite II (ESRC II) selected for downy mildew resistance in greenhouse screening at ICRISAT-Patancheru and agronomic performance at Gwalior in 1996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hideMark/>
          </w:tcPr>
          <w:p w14:paraId="17173FA5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71F162D9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nil"/>
            </w:tcBorders>
            <w:shd w:val="clear" w:color="auto" w:fill="auto"/>
            <w:hideMark/>
          </w:tcPr>
          <w:p w14:paraId="546A0ABA" w14:textId="186CE09F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CT Has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 B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ker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 in collaboration with G Chauhan at the GICKV College of Agriculture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alior, Madhya Pradesh</w:t>
            </w:r>
          </w:p>
        </w:tc>
      </w:tr>
      <w:tr w:rsidR="003B1DD0" w:rsidRPr="00BA676F" w14:paraId="690D3BFD" w14:textId="77777777" w:rsidTr="003B1DD0">
        <w:trPr>
          <w:trHeight w:val="510"/>
        </w:trPr>
        <w:tc>
          <w:tcPr>
            <w:tcW w:w="600" w:type="dxa"/>
            <w:shd w:val="clear" w:color="auto" w:fill="auto"/>
            <w:noWrap/>
            <w:hideMark/>
          </w:tcPr>
          <w:p w14:paraId="0E3D7793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720F7D4" w14:textId="77777777" w:rsidR="003B1DD0" w:rsidRDefault="003B1DD0" w:rsidP="003B1DD0">
            <w:pPr>
              <w:jc w:val="center"/>
            </w:pPr>
            <w:r w:rsidRPr="008D4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6D05E0C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MV 221 </w:t>
            </w:r>
          </w:p>
        </w:tc>
        <w:tc>
          <w:tcPr>
            <w:tcW w:w="5700" w:type="dxa"/>
            <w:shd w:val="clear" w:color="auto" w:fill="auto"/>
            <w:hideMark/>
          </w:tcPr>
          <w:p w14:paraId="32B4F0FD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Bred by random mating 124 selected S</w:t>
            </w:r>
            <w:r w:rsidRPr="003308B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enies of Bold Seeded Early Composite (BSEC) from summer season drought trial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28DF2D9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AA5FF8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7530B7EF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JR Witcombe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s support staff; tested as ICMV 88904 and MP 221</w:t>
            </w:r>
          </w:p>
        </w:tc>
      </w:tr>
      <w:tr w:rsidR="003B1DD0" w:rsidRPr="00BA676F" w14:paraId="72FCB16B" w14:textId="77777777" w:rsidTr="003B1DD0">
        <w:trPr>
          <w:trHeight w:val="1017"/>
        </w:trPr>
        <w:tc>
          <w:tcPr>
            <w:tcW w:w="600" w:type="dxa"/>
            <w:tcBorders>
              <w:bottom w:val="nil"/>
            </w:tcBorders>
            <w:shd w:val="clear" w:color="auto" w:fill="auto"/>
            <w:noWrap/>
            <w:hideMark/>
          </w:tcPr>
          <w:p w14:paraId="3BC355F7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noWrap/>
            <w:hideMark/>
          </w:tcPr>
          <w:p w14:paraId="4FC5C4A3" w14:textId="77777777" w:rsidR="003B1DD0" w:rsidRDefault="003B1DD0" w:rsidP="003B1DD0">
            <w:pPr>
              <w:jc w:val="center"/>
            </w:pPr>
            <w:r w:rsidRPr="008D4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71158E3C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Sudan II</w:t>
            </w:r>
          </w:p>
        </w:tc>
        <w:tc>
          <w:tcPr>
            <w:tcW w:w="5700" w:type="dxa"/>
            <w:tcBorders>
              <w:bottom w:val="nil"/>
            </w:tcBorders>
            <w:shd w:val="clear" w:color="auto" w:fill="auto"/>
            <w:hideMark/>
          </w:tcPr>
          <w:p w14:paraId="62FE78A6" w14:textId="0BD2E015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random mating F</w:t>
            </w:r>
            <w:r w:rsidRPr="003308B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involving 8 parents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V 91059, SenPop, ICMV 155, ICMP 91751, ICMV 155, AfPop 90, ICMP 87307 and Sudan Yellow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ected from the late population diallel trial in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/90 at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noWrap/>
            <w:hideMark/>
          </w:tcPr>
          <w:p w14:paraId="57676506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349B8686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bottom w:val="nil"/>
            </w:tcBorders>
            <w:shd w:val="clear" w:color="auto" w:fill="auto"/>
            <w:hideMark/>
          </w:tcPr>
          <w:p w14:paraId="4D84995F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CT Has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 Bhasker Raj</w:t>
            </w:r>
          </w:p>
        </w:tc>
      </w:tr>
      <w:tr w:rsidR="003B1DD0" w:rsidRPr="00BA676F" w14:paraId="1B963E02" w14:textId="77777777" w:rsidTr="003B1DD0">
        <w:trPr>
          <w:trHeight w:val="765"/>
        </w:trPr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2F42E4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2609C2" w14:textId="77777777" w:rsidR="003B1DD0" w:rsidRDefault="003B1DD0" w:rsidP="003B1DD0">
            <w:pPr>
              <w:jc w:val="center"/>
            </w:pPr>
            <w:r w:rsidRPr="008D4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5124A6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WC-C75</w:t>
            </w:r>
          </w:p>
        </w:tc>
        <w:tc>
          <w:tcPr>
            <w:tcW w:w="57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8F7F7F4" w14:textId="49E38C2E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Bred from 7 full-sib progenies of World Composite selected at Coimbatore in 1975. Reselection at ICRISAT-Patancheru within a composite population originally developed in Nigeria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F02B07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AF67C9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2D655B" w14:textId="4DD8CC9C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d by DJ Andrews</w:t>
            </w:r>
          </w:p>
        </w:tc>
      </w:tr>
      <w:tr w:rsidR="00BA676F" w:rsidRPr="00BA676F" w14:paraId="4332B09B" w14:textId="77777777" w:rsidTr="003B1DD0">
        <w:trPr>
          <w:trHeight w:val="557"/>
        </w:trPr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D5A66B" w14:textId="77777777" w:rsidR="00BA676F" w:rsidRPr="00BA676F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5E52F4" w14:textId="77777777" w:rsidR="00BA676F" w:rsidRPr="00BA676F" w:rsidRDefault="003B1DD0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A12CB1" w14:textId="77777777" w:rsidR="00BA676F" w:rsidRPr="00BA676F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-IC 922</w:t>
            </w:r>
          </w:p>
        </w:tc>
        <w:tc>
          <w:tcPr>
            <w:tcW w:w="57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3C31CE" w14:textId="6708BC9C" w:rsidR="00BA676F" w:rsidRPr="00BA676F" w:rsidRDefault="00BA676F" w:rsidP="003308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MV 91122 - </w:t>
            </w:r>
            <w:r w:rsidRPr="000F0CBD">
              <w:rPr>
                <w:rFonts w:ascii="Times New Roman" w:eastAsia="Times New Roman" w:hAnsi="Times New Roman" w:cs="Times New Roman"/>
                <w:sz w:val="20"/>
                <w:szCs w:val="20"/>
              </w:rPr>
              <w:t>bred by rand</w:t>
            </w:r>
            <w:r w:rsidR="003308B5" w:rsidRPr="000F0CBD">
              <w:rPr>
                <w:rFonts w:ascii="Times New Roman" w:eastAsia="Times New Roman" w:hAnsi="Times New Roman" w:cs="Times New Roman"/>
                <w:sz w:val="20"/>
                <w:szCs w:val="20"/>
              </w:rPr>
              <w:t>om mating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 EC C6 S</w:t>
            </w:r>
            <w:r w:rsidRPr="003308B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s selected at Jodhpur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4F8BD2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B3C4EA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9625BD" w14:textId="4C4C1392" w:rsidR="00BA676F" w:rsidRPr="00BA676F" w:rsidRDefault="00BA676F" w:rsidP="00BA1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d by E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ltzein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U-Jodhpur-based partners</w:t>
            </w:r>
          </w:p>
        </w:tc>
      </w:tr>
      <w:tr w:rsidR="003B1DD0" w:rsidRPr="00BA676F" w14:paraId="6BCCB85E" w14:textId="77777777" w:rsidTr="003B1DD0">
        <w:trPr>
          <w:trHeight w:val="510"/>
        </w:trPr>
        <w:tc>
          <w:tcPr>
            <w:tcW w:w="600" w:type="dxa"/>
            <w:shd w:val="clear" w:color="auto" w:fill="auto"/>
            <w:noWrap/>
            <w:hideMark/>
          </w:tcPr>
          <w:p w14:paraId="0AAE0833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17D307E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4ABA32CE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P 87307</w:t>
            </w:r>
          </w:p>
        </w:tc>
        <w:tc>
          <w:tcPr>
            <w:tcW w:w="5700" w:type="dxa"/>
            <w:shd w:val="clear" w:color="auto" w:fill="auto"/>
            <w:hideMark/>
          </w:tcPr>
          <w:p w14:paraId="643BEB4A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74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random mating 79 visually selected superior crosses of mostly Indian x African origin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9BE69A5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 x 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E7D122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004ED84D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DD0" w:rsidRPr="00BA676F" w14:paraId="75A8C9AC" w14:textId="77777777" w:rsidTr="003B1DD0">
        <w:trPr>
          <w:trHeight w:val="765"/>
        </w:trPr>
        <w:tc>
          <w:tcPr>
            <w:tcW w:w="600" w:type="dxa"/>
            <w:shd w:val="clear" w:color="auto" w:fill="auto"/>
            <w:noWrap/>
            <w:hideMark/>
          </w:tcPr>
          <w:p w14:paraId="27C9E969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80C1B5E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3829DCB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P 96201</w:t>
            </w:r>
          </w:p>
        </w:tc>
        <w:tc>
          <w:tcPr>
            <w:tcW w:w="5700" w:type="dxa"/>
            <w:shd w:val="clear" w:color="auto" w:fill="auto"/>
            <w:hideMark/>
          </w:tcPr>
          <w:p w14:paraId="54EC5ADF" w14:textId="3825BC7A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94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crossing SRC II-C2, ESRC II-C2, IVC-C8 as females and ICMV 88908, ICMV 31293 as males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A670CF5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68D4B8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06B555CA" w14:textId="77777777" w:rsidR="003B1DD0" w:rsidRPr="00BA676F" w:rsidRDefault="003B1DD0" w:rsidP="00857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was initially generated by JR Witcombe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s support staff, and subsequently improved by CT Has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 Bhasker Raj</w:t>
            </w:r>
          </w:p>
        </w:tc>
      </w:tr>
      <w:tr w:rsidR="003B1DD0" w:rsidRPr="00BA676F" w14:paraId="2E5103C3" w14:textId="77777777" w:rsidTr="003B1DD0">
        <w:trPr>
          <w:trHeight w:val="510"/>
        </w:trPr>
        <w:tc>
          <w:tcPr>
            <w:tcW w:w="600" w:type="dxa"/>
            <w:shd w:val="clear" w:color="auto" w:fill="auto"/>
            <w:noWrap/>
            <w:hideMark/>
          </w:tcPr>
          <w:p w14:paraId="674DBA87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BF9AE60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4A370D8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S 7704</w:t>
            </w:r>
          </w:p>
        </w:tc>
        <w:tc>
          <w:tcPr>
            <w:tcW w:w="5700" w:type="dxa"/>
            <w:shd w:val="clear" w:color="auto" w:fill="auto"/>
            <w:hideMark/>
          </w:tcPr>
          <w:p w14:paraId="2D2CCB63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Bred from 6 inbred lines derived from Indian x African crosses selected at Tandojan in Pakistan in 1977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A83624B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 x 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5E9C1C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01978EE1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SB Chavan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s staff</w:t>
            </w:r>
          </w:p>
        </w:tc>
      </w:tr>
      <w:tr w:rsidR="003B1DD0" w:rsidRPr="00BA676F" w14:paraId="6149921A" w14:textId="77777777" w:rsidTr="003B1DD0">
        <w:trPr>
          <w:trHeight w:val="783"/>
        </w:trPr>
        <w:tc>
          <w:tcPr>
            <w:tcW w:w="600" w:type="dxa"/>
            <w:tcBorders>
              <w:bottom w:val="nil"/>
            </w:tcBorders>
            <w:shd w:val="clear" w:color="auto" w:fill="auto"/>
            <w:noWrap/>
            <w:hideMark/>
          </w:tcPr>
          <w:p w14:paraId="750A2841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noWrap/>
            <w:hideMark/>
          </w:tcPr>
          <w:p w14:paraId="21B737D8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0CE61CD5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V 88908</w:t>
            </w:r>
          </w:p>
        </w:tc>
        <w:tc>
          <w:tcPr>
            <w:tcW w:w="5700" w:type="dxa"/>
            <w:tcBorders>
              <w:bottom w:val="nil"/>
            </w:tcBorders>
            <w:shd w:val="clear" w:color="auto" w:fill="auto"/>
            <w:hideMark/>
          </w:tcPr>
          <w:p w14:paraId="72ECD62B" w14:textId="4114058D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Mass selected variety bred from a cross of Bold Seeded Early Composite (BSEC) C4 and ICMV 87901, a variety from BSEC C3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hideMark/>
          </w:tcPr>
          <w:p w14:paraId="02E111B5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, Asian &amp; Other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0F70F764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bottom w:val="nil"/>
            </w:tcBorders>
            <w:shd w:val="clear" w:color="auto" w:fill="auto"/>
            <w:hideMark/>
          </w:tcPr>
          <w:p w14:paraId="7BCF785D" w14:textId="553895F2" w:rsidR="003B1DD0" w:rsidRPr="00BA676F" w:rsidRDefault="003B1DD0" w:rsidP="00330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JR Witcombe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s support staff; released 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sion of </w:t>
            </w:r>
            <w:r w:rsidRPr="00A97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kashana </w:t>
            </w:r>
            <w:r w:rsidR="003308B5" w:rsidRPr="00A97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Namibia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sewhere in 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and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Africa</w:t>
            </w:r>
          </w:p>
        </w:tc>
      </w:tr>
      <w:tr w:rsidR="003B1DD0" w:rsidRPr="00BA676F" w14:paraId="01184B18" w14:textId="77777777" w:rsidTr="003B1DD0">
        <w:trPr>
          <w:trHeight w:val="765"/>
        </w:trPr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76D545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E0B281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2CAAB2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V 93752</w:t>
            </w:r>
          </w:p>
        </w:tc>
        <w:tc>
          <w:tcPr>
            <w:tcW w:w="57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E9D5278" w14:textId="33EB4E29" w:rsidR="003B1DD0" w:rsidRPr="00BA676F" w:rsidRDefault="003B1DD0" w:rsidP="00857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Bred at ICRISAT by random mating 16 S</w:t>
            </w:r>
            <w:r w:rsidRPr="003308B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enies from the C1 cycle of Smut Resistant Composite II (SRC II) selected for grain yield and agronomic score at 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ancheru in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iny season 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719D55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ADBA9E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DD1917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 population bred by JR Witcombe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port staff; variety developed by CT Has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 Bhasker Raj</w:t>
            </w:r>
          </w:p>
        </w:tc>
      </w:tr>
      <w:tr w:rsidR="00BA676F" w:rsidRPr="00BA676F" w14:paraId="5F06F4B6" w14:textId="77777777" w:rsidTr="003B1DD0">
        <w:trPr>
          <w:trHeight w:val="728"/>
        </w:trPr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0592FD" w14:textId="77777777" w:rsidR="00BA676F" w:rsidRPr="00BA676F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E4C164" w14:textId="77777777" w:rsidR="00BA676F" w:rsidRPr="00BA676F" w:rsidRDefault="003B1DD0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DBD144" w14:textId="77777777" w:rsidR="00BA676F" w:rsidRPr="00BA676F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P 87237</w:t>
            </w:r>
          </w:p>
        </w:tc>
        <w:tc>
          <w:tcPr>
            <w:tcW w:w="57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1F7D4D1" w14:textId="63A7D172" w:rsidR="00BA676F" w:rsidRPr="00BA676F" w:rsidRDefault="00BA676F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random mating four composites [SC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</w:t>
            </w:r>
            <w:r w:rsidRPr="00B1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SC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, SC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 and SC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] which were developed at Serere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earch 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ion, Uganda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AC0D1C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7FCFB0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4F734C" w14:textId="77777777" w:rsidR="00BA676F" w:rsidRPr="00BA676F" w:rsidRDefault="00BA676F" w:rsidP="00BA6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JR Witombe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s support staff</w:t>
            </w:r>
          </w:p>
        </w:tc>
      </w:tr>
      <w:tr w:rsidR="00BA676F" w:rsidRPr="00BA676F" w14:paraId="19FC1735" w14:textId="77777777" w:rsidTr="003B1DD0">
        <w:trPr>
          <w:trHeight w:val="918"/>
        </w:trPr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E6DC9C" w14:textId="77777777" w:rsidR="00BA676F" w:rsidRPr="00BA676F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A676F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AA1521" w14:textId="77777777" w:rsidR="00BA676F" w:rsidRPr="00BA676F" w:rsidRDefault="003B1DD0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F95F45" w14:textId="77777777" w:rsidR="00BA676F" w:rsidRPr="00BA676F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P 96601</w:t>
            </w:r>
          </w:p>
        </w:tc>
        <w:tc>
          <w:tcPr>
            <w:tcW w:w="570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C88A19" w14:textId="65224E23" w:rsidR="00BA676F" w:rsidRPr="00BA676F" w:rsidRDefault="00BA676F" w:rsidP="00BA67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93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from 702 S</w:t>
            </w:r>
            <w:r w:rsidRPr="00B1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enies from Zimbabwe. Selected 34 S</w:t>
            </w:r>
            <w:r w:rsidRPr="00B1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enies that were marked as long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headed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wn for recombination by making full-sibs.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66A51E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9470B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872DFC" w14:textId="76DD469E" w:rsidR="00BA676F" w:rsidRPr="00BA676F" w:rsidRDefault="00BA676F" w:rsidP="00314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iginally bred by E Monyo, introduced to </w:t>
            </w:r>
            <w:r w:rsidR="00314A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RISAT, India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E</w:t>
            </w:r>
            <w:r w:rsidR="00BA1A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ltzien before being passed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the Population Improvement group</w:t>
            </w:r>
          </w:p>
        </w:tc>
      </w:tr>
    </w:tbl>
    <w:p w14:paraId="77130CFD" w14:textId="77777777" w:rsidR="00BA676F" w:rsidRPr="00BA676F" w:rsidRDefault="00BA676F" w:rsidP="00BA676F">
      <w:pPr>
        <w:spacing w:after="160" w:line="259" w:lineRule="auto"/>
        <w:rPr>
          <w:rFonts w:ascii="Times New Roman" w:eastAsia="Calibri" w:hAnsi="Times New Roman" w:cs="Times New Roman"/>
          <w:b/>
        </w:rPr>
      </w:pPr>
    </w:p>
    <w:p w14:paraId="30E643B7" w14:textId="77777777" w:rsidR="00BA676F" w:rsidRPr="006D08A2" w:rsidRDefault="006D08A2" w:rsidP="00042972">
      <w:pPr>
        <w:spacing w:after="160" w:line="259" w:lineRule="auto"/>
        <w:ind w:left="180"/>
        <w:rPr>
          <w:rFonts w:ascii="Times New Roman" w:eastAsia="Calibri" w:hAnsi="Times New Roman" w:cs="Times New Roman"/>
          <w:b/>
          <w:sz w:val="20"/>
        </w:rPr>
      </w:pPr>
      <w:r w:rsidRPr="006D08A2">
        <w:rPr>
          <w:rFonts w:ascii="Times New Roman" w:eastAsia="Calibri" w:hAnsi="Times New Roman" w:cs="Times New Roman"/>
          <w:b/>
          <w:sz w:val="20"/>
        </w:rPr>
        <w:t>Supplementary</w:t>
      </w:r>
      <w:r w:rsidR="00BA676F" w:rsidRPr="006D08A2">
        <w:rPr>
          <w:rFonts w:ascii="Times New Roman" w:eastAsia="Calibri" w:hAnsi="Times New Roman" w:cs="Times New Roman"/>
          <w:b/>
          <w:sz w:val="20"/>
        </w:rPr>
        <w:t xml:space="preserve"> </w:t>
      </w:r>
      <w:r w:rsidR="000C7788" w:rsidRPr="006D08A2">
        <w:rPr>
          <w:rFonts w:ascii="Times New Roman" w:eastAsia="Calibri" w:hAnsi="Times New Roman" w:cs="Times New Roman"/>
          <w:b/>
          <w:sz w:val="20"/>
        </w:rPr>
        <w:t xml:space="preserve">Table </w:t>
      </w:r>
      <w:r w:rsidR="00BA676F" w:rsidRPr="006D08A2">
        <w:rPr>
          <w:rFonts w:ascii="Times New Roman" w:eastAsia="Calibri" w:hAnsi="Times New Roman" w:cs="Times New Roman"/>
          <w:b/>
          <w:sz w:val="20"/>
        </w:rPr>
        <w:t>1. (cont.).</w:t>
      </w:r>
    </w:p>
    <w:tbl>
      <w:tblPr>
        <w:tblW w:w="14888" w:type="dxa"/>
        <w:tblInd w:w="2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883"/>
        <w:gridCol w:w="1435"/>
        <w:gridCol w:w="5700"/>
        <w:gridCol w:w="1050"/>
        <w:gridCol w:w="850"/>
        <w:gridCol w:w="4370"/>
      </w:tblGrid>
      <w:tr w:rsidR="00BA676F" w:rsidRPr="00BA676F" w14:paraId="0AD3B219" w14:textId="77777777" w:rsidTr="003B1DD0">
        <w:trPr>
          <w:trHeight w:val="510"/>
          <w:tblHeader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C09C6C" w14:textId="77777777" w:rsidR="00BA676F" w:rsidRPr="00BA676F" w:rsidRDefault="000B0A2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</w:t>
            </w:r>
            <w:r w:rsidR="00BA676F"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No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DA603" w14:textId="77777777" w:rsidR="00BA676F" w:rsidRPr="00BA676F" w:rsidRDefault="00BB32A0" w:rsidP="00BB3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grou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16A591" w14:textId="77777777" w:rsidR="00BA676F" w:rsidRPr="00BA676F" w:rsidRDefault="00BA676F" w:rsidP="00BA6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DA9BC4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digre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96A437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ial involved</w:t>
            </w:r>
            <w:r w:rsidR="008F08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 orig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26AF1D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d at ecology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18E345" w14:textId="77777777" w:rsidR="00BA676F" w:rsidRPr="00BA676F" w:rsidRDefault="00BA676F" w:rsidP="00BA6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eloped by</w:t>
            </w:r>
          </w:p>
        </w:tc>
      </w:tr>
      <w:tr w:rsidR="003B1DD0" w:rsidRPr="00BA676F" w14:paraId="0E289C51" w14:textId="77777777" w:rsidTr="003B1DD0">
        <w:trPr>
          <w:trHeight w:val="702"/>
        </w:trPr>
        <w:tc>
          <w:tcPr>
            <w:tcW w:w="600" w:type="dxa"/>
            <w:shd w:val="clear" w:color="auto" w:fill="auto"/>
            <w:noWrap/>
            <w:hideMark/>
          </w:tcPr>
          <w:p w14:paraId="76642F5D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C79EB28" w14:textId="77777777" w:rsidR="003B1DD0" w:rsidRDefault="003B1DD0" w:rsidP="003B1DD0">
            <w:pPr>
              <w:jc w:val="center"/>
            </w:pPr>
            <w:r w:rsidRPr="00495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C3F5EC8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P 97754</w:t>
            </w:r>
          </w:p>
        </w:tc>
        <w:tc>
          <w:tcPr>
            <w:tcW w:w="5700" w:type="dxa"/>
            <w:shd w:val="clear" w:color="auto" w:fill="auto"/>
            <w:hideMark/>
          </w:tcPr>
          <w:p w14:paraId="5624053B" w14:textId="57F43F1A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87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crossing IVC-C7 and SRC-C3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EE99BE6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0E9CE0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02A4FA72" w14:textId="21EB1635" w:rsidR="003B1DD0" w:rsidRPr="00BA676F" w:rsidRDefault="003B1DD0" w:rsidP="00314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cle 4 population bulk of SRC II, initially generated by JR Witcombe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ter </w:t>
            </w:r>
            <w:r w:rsidR="00314A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</w:t>
            </w:r>
            <w:r w:rsidR="00314AB3"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y CT Hash </w:t>
            </w:r>
            <w:r w:rsidR="00857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 Bhasker Raj</w:t>
            </w:r>
          </w:p>
        </w:tc>
      </w:tr>
      <w:tr w:rsidR="003B1DD0" w:rsidRPr="00BA676F" w14:paraId="67E2C57C" w14:textId="77777777" w:rsidTr="003B1DD0">
        <w:trPr>
          <w:trHeight w:val="510"/>
        </w:trPr>
        <w:tc>
          <w:tcPr>
            <w:tcW w:w="600" w:type="dxa"/>
            <w:shd w:val="clear" w:color="auto" w:fill="auto"/>
            <w:noWrap/>
            <w:hideMark/>
          </w:tcPr>
          <w:p w14:paraId="47018C0C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16670D1" w14:textId="77777777" w:rsidR="003B1DD0" w:rsidRDefault="003B1DD0" w:rsidP="003B1DD0">
            <w:pPr>
              <w:jc w:val="center"/>
            </w:pPr>
            <w:r w:rsidRPr="00495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202CE33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P 97774</w:t>
            </w:r>
          </w:p>
        </w:tc>
        <w:tc>
          <w:tcPr>
            <w:tcW w:w="5700" w:type="dxa"/>
            <w:shd w:val="clear" w:color="auto" w:fill="auto"/>
            <w:hideMark/>
          </w:tcPr>
          <w:p w14:paraId="70AD7748" w14:textId="77777777" w:rsidR="003B1DD0" w:rsidRPr="00BA676F" w:rsidRDefault="003B1DD0" w:rsidP="00857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89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random mating selected early progenies from SRC II at Hisar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9C5EFA1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86D1AC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542699B0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1DD0" w:rsidRPr="00BA676F" w14:paraId="4438AEED" w14:textId="77777777" w:rsidTr="003B1DD0">
        <w:trPr>
          <w:trHeight w:val="810"/>
        </w:trPr>
        <w:tc>
          <w:tcPr>
            <w:tcW w:w="600" w:type="dxa"/>
            <w:shd w:val="clear" w:color="auto" w:fill="auto"/>
            <w:noWrap/>
            <w:hideMark/>
          </w:tcPr>
          <w:p w14:paraId="01BF0A01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8EF87AE" w14:textId="77777777" w:rsidR="003B1DD0" w:rsidRDefault="003B1DD0" w:rsidP="003B1DD0">
            <w:pPr>
              <w:jc w:val="center"/>
            </w:pPr>
            <w:r w:rsidRPr="00495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834E459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P 98107</w:t>
            </w:r>
          </w:p>
        </w:tc>
        <w:tc>
          <w:tcPr>
            <w:tcW w:w="5700" w:type="dxa"/>
            <w:shd w:val="clear" w:color="auto" w:fill="auto"/>
            <w:hideMark/>
          </w:tcPr>
          <w:p w14:paraId="6028F569" w14:textId="12677A1C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83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by random mating 187 early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uring progenies from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verse composites [D1C, NEC, IVC, NELC, WC-C75, Togo, MC, SRC] and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en pollinated varieties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E5B9723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C1D2F6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38C6F884" w14:textId="3FE163A7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 population bulk; bred by Pheru Singh with input from D Andrews</w:t>
            </w:r>
          </w:p>
        </w:tc>
      </w:tr>
      <w:tr w:rsidR="003B1DD0" w:rsidRPr="00BA676F" w14:paraId="126FBC69" w14:textId="77777777" w:rsidTr="003B1DD0">
        <w:trPr>
          <w:trHeight w:val="510"/>
        </w:trPr>
        <w:tc>
          <w:tcPr>
            <w:tcW w:w="600" w:type="dxa"/>
            <w:shd w:val="clear" w:color="auto" w:fill="auto"/>
            <w:noWrap/>
            <w:hideMark/>
          </w:tcPr>
          <w:p w14:paraId="4D9BA52B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71C521D" w14:textId="77777777" w:rsidR="003B1DD0" w:rsidRDefault="003B1DD0" w:rsidP="003B1DD0">
            <w:pPr>
              <w:jc w:val="center"/>
            </w:pPr>
            <w:r w:rsidRPr="00495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4487072A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ICMP 99901</w:t>
            </w:r>
          </w:p>
        </w:tc>
        <w:tc>
          <w:tcPr>
            <w:tcW w:w="5700" w:type="dxa"/>
            <w:shd w:val="clear" w:color="auto" w:fill="auto"/>
            <w:hideMark/>
          </w:tcPr>
          <w:p w14:paraId="0B2AADED" w14:textId="148DE39F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ed in 1996 at </w:t>
            </w:r>
            <w:r w:rsidR="008575ED">
              <w:rPr>
                <w:rFonts w:ascii="Times New Roman" w:eastAsia="Times New Roman" w:hAnsi="Times New Roman" w:cs="Times New Roman"/>
                <w:sz w:val="20"/>
                <w:szCs w:val="20"/>
              </w:rPr>
              <w:t>ICRISAT-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Patancheru from 110 half-sib progenies of HHVBC received from KN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BA1A80">
              <w:rPr>
                <w:rFonts w:ascii="Times New Roman" w:eastAsia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F5F2480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0846AD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370" w:type="dxa"/>
            <w:shd w:val="clear" w:color="auto" w:fill="auto"/>
            <w:hideMark/>
          </w:tcPr>
          <w:p w14:paraId="588C1E35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d by KN Rai</w:t>
            </w:r>
          </w:p>
        </w:tc>
      </w:tr>
      <w:tr w:rsidR="003B1DD0" w:rsidRPr="00BA676F" w14:paraId="7F9EB75C" w14:textId="77777777" w:rsidTr="003B1DD0">
        <w:trPr>
          <w:trHeight w:val="300"/>
        </w:trPr>
        <w:tc>
          <w:tcPr>
            <w:tcW w:w="600" w:type="dxa"/>
            <w:shd w:val="clear" w:color="auto" w:fill="auto"/>
            <w:noWrap/>
            <w:hideMark/>
          </w:tcPr>
          <w:p w14:paraId="639BD17F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BC0EEAB" w14:textId="77777777" w:rsidR="003B1DD0" w:rsidRDefault="003B1DD0" w:rsidP="003B1DD0">
            <w:pPr>
              <w:jc w:val="center"/>
            </w:pPr>
            <w:r w:rsidRPr="00495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39107C9" w14:textId="77777777" w:rsidR="003B1DD0" w:rsidRPr="00BA676F" w:rsidRDefault="003B1DD0" w:rsidP="003B1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NWC C2</w:t>
            </w:r>
          </w:p>
        </w:tc>
        <w:tc>
          <w:tcPr>
            <w:tcW w:w="5700" w:type="dxa"/>
            <w:shd w:val="clear" w:color="auto" w:fill="auto"/>
            <w:hideMark/>
          </w:tcPr>
          <w:p w14:paraId="4DE498FD" w14:textId="77777777" w:rsidR="003B1DD0" w:rsidRPr="00BA676F" w:rsidRDefault="003B1DD0" w:rsidP="003B1D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sz w:val="20"/>
                <w:szCs w:val="20"/>
              </w:rPr>
              <w:t>Nigerian World Composite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5CDFC1F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4E25C6" w14:textId="77777777" w:rsidR="003B1DD0" w:rsidRPr="00BA676F" w:rsidRDefault="003B1DD0" w:rsidP="003B1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370" w:type="dxa"/>
            <w:shd w:val="clear" w:color="auto" w:fill="auto"/>
            <w:hideMark/>
          </w:tcPr>
          <w:p w14:paraId="030C0815" w14:textId="17071E45" w:rsidR="003B1DD0" w:rsidRPr="00BA676F" w:rsidRDefault="003B1DD0" w:rsidP="00BA1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d by D Andrews </w:t>
            </w:r>
          </w:p>
        </w:tc>
      </w:tr>
    </w:tbl>
    <w:p w14:paraId="06ED4B4D" w14:textId="77777777" w:rsidR="00A16EEE" w:rsidRDefault="00A16EEE">
      <w:pPr>
        <w:rPr>
          <w:rFonts w:ascii="Times New Roman" w:eastAsia="Calibri" w:hAnsi="Times New Roman" w:cs="Times New Roman"/>
          <w:b/>
        </w:rPr>
      </w:pPr>
    </w:p>
    <w:p w14:paraId="586E6B5D" w14:textId="77777777" w:rsidR="00A16EEE" w:rsidRPr="00A16EEE" w:rsidRDefault="00A16EEE" w:rsidP="00A16EEE">
      <w:pPr>
        <w:rPr>
          <w:rFonts w:ascii="Times New Roman" w:eastAsia="Calibri" w:hAnsi="Times New Roman" w:cs="Times New Roman"/>
        </w:rPr>
      </w:pPr>
    </w:p>
    <w:p w14:paraId="1F19B6F0" w14:textId="77777777" w:rsidR="00BA676F" w:rsidRPr="00A16EEE" w:rsidRDefault="00A16EEE" w:rsidP="00A16EEE">
      <w:pPr>
        <w:tabs>
          <w:tab w:val="left" w:pos="1139"/>
        </w:tabs>
        <w:rPr>
          <w:rFonts w:ascii="Times New Roman" w:eastAsia="Calibri" w:hAnsi="Times New Roman" w:cs="Times New Roman"/>
        </w:rPr>
        <w:sectPr w:rsidR="00BA676F" w:rsidRPr="00A16EEE" w:rsidSect="00BA676F">
          <w:pgSz w:w="16834" w:h="11909" w:orient="landscape" w:code="9"/>
          <w:pgMar w:top="720" w:right="806" w:bottom="270" w:left="990" w:header="720" w:footer="720" w:gutter="0"/>
          <w:cols w:space="720"/>
          <w:docGrid w:linePitch="360"/>
        </w:sectPr>
      </w:pPr>
      <w:r>
        <w:rPr>
          <w:rFonts w:ascii="Times New Roman" w:eastAsia="Calibri" w:hAnsi="Times New Roman" w:cs="Times New Roman"/>
        </w:rPr>
        <w:tab/>
      </w:r>
    </w:p>
    <w:p w14:paraId="388BDB19" w14:textId="77777777" w:rsidR="003B2B3F" w:rsidRDefault="006F4FC5" w:rsidP="009D47FC">
      <w:pPr>
        <w:spacing w:after="0"/>
        <w:rPr>
          <w:rFonts w:ascii="Times New Roman" w:hAnsi="Times New Roman" w:cs="Times New Roman"/>
          <w:bCs/>
          <w:spacing w:val="1"/>
          <w:sz w:val="20"/>
        </w:rPr>
      </w:pPr>
      <w:r w:rsidRPr="006F4FC5">
        <w:rPr>
          <w:rFonts w:ascii="Times New Roman" w:hAnsi="Times New Roman" w:cs="Times New Roman"/>
          <w:b/>
          <w:bCs/>
          <w:spacing w:val="1"/>
          <w:sz w:val="20"/>
        </w:rPr>
        <w:t xml:space="preserve">Supplementary Table 2. </w:t>
      </w:r>
      <w:r w:rsidRPr="006F4FC5">
        <w:rPr>
          <w:rFonts w:ascii="Times New Roman" w:hAnsi="Times New Roman" w:cs="Times New Roman"/>
          <w:bCs/>
          <w:spacing w:val="1"/>
          <w:sz w:val="20"/>
        </w:rPr>
        <w:t>Details of multiplexing, primer sequence and linkage group of 29 SSR markers</w:t>
      </w:r>
    </w:p>
    <w:tbl>
      <w:tblPr>
        <w:tblW w:w="1533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907"/>
        <w:gridCol w:w="1134"/>
        <w:gridCol w:w="709"/>
        <w:gridCol w:w="1134"/>
        <w:gridCol w:w="1417"/>
        <w:gridCol w:w="1725"/>
        <w:gridCol w:w="2977"/>
        <w:gridCol w:w="3079"/>
        <w:gridCol w:w="1740"/>
      </w:tblGrid>
      <w:tr w:rsidR="009C28CA" w:rsidRPr="009C28CA" w14:paraId="6AE6A72F" w14:textId="77777777" w:rsidTr="004B2D09">
        <w:trPr>
          <w:trHeight w:val="380"/>
        </w:trPr>
        <w:tc>
          <w:tcPr>
            <w:tcW w:w="511" w:type="dxa"/>
            <w:shd w:val="clear" w:color="auto" w:fill="auto"/>
            <w:hideMark/>
          </w:tcPr>
          <w:p w14:paraId="6861139D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Sl. No.</w:t>
            </w:r>
          </w:p>
        </w:tc>
        <w:tc>
          <w:tcPr>
            <w:tcW w:w="907" w:type="dxa"/>
            <w:shd w:val="clear" w:color="auto" w:fill="auto"/>
            <w:hideMark/>
          </w:tcPr>
          <w:p w14:paraId="6F3A5D73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Multipl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2008C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Marker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FE7C6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LG</w:t>
            </w:r>
          </w:p>
        </w:tc>
        <w:tc>
          <w:tcPr>
            <w:tcW w:w="1134" w:type="dxa"/>
            <w:shd w:val="clear" w:color="auto" w:fill="auto"/>
            <w:hideMark/>
          </w:tcPr>
          <w:p w14:paraId="7DF79D1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Fluorescent dy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533AA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Repeat motif</w:t>
            </w:r>
          </w:p>
        </w:tc>
        <w:tc>
          <w:tcPr>
            <w:tcW w:w="1725" w:type="dxa"/>
            <w:shd w:val="clear" w:color="auto" w:fill="auto"/>
            <w:hideMark/>
          </w:tcPr>
          <w:p w14:paraId="56FCE4EA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Size range of the PCR products (bp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EE6C83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Forward primer sequence (5'→3')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369BAC5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Reverse primer sequence (5'→3'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0D2F4E9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IN" w:eastAsia="en-IN"/>
              </w:rPr>
              <w:t>Reference</w:t>
            </w:r>
          </w:p>
        </w:tc>
      </w:tr>
      <w:tr w:rsidR="009C28CA" w:rsidRPr="009C28CA" w14:paraId="32A55977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2DA895F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78EAB35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4ACEB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cmp30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EA3B9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FD17B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-F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8313EF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AGC)5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32A06C80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8-22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F6F389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CCTGTACAAGGACGTGCA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78DA4394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ATCGACGCCAACGATACTG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85F7F5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Senthilvel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8</w:t>
            </w:r>
          </w:p>
        </w:tc>
      </w:tr>
      <w:tr w:rsidR="009C28CA" w:rsidRPr="009C28CA" w14:paraId="16A5225E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0C6605C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0F9153D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B08C7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079.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0A949E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F438E2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36F485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725" w:type="dxa"/>
            <w:shd w:val="clear" w:color="auto" w:fill="auto"/>
            <w:noWrap/>
            <w:hideMark/>
          </w:tcPr>
          <w:p w14:paraId="494F518E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7-17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2F89A1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AGCCGAAGGCTAATCAACAA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163D291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TGGTCAGCAGCAGATGTA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435E606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Napoleon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12</w:t>
            </w:r>
          </w:p>
        </w:tc>
      </w:tr>
      <w:tr w:rsidR="009C28CA" w:rsidRPr="009C28CA" w14:paraId="511956B3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5824268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DE79DC0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9BC73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2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3725A3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AB93B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E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4EA17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TT)10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6695C8E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7-30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B48D18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CAGTGCCTGCATTCTTGGC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539B2E2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CATCGAATACTTCATCTC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0346E05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Allouis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1</w:t>
            </w:r>
          </w:p>
        </w:tc>
      </w:tr>
      <w:tr w:rsidR="009C28CA" w:rsidRPr="009C28CA" w14:paraId="438D3F02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541FFCDA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A34104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61993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pes00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406F0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F076B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086C5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AGGAG)7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7531B95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4-20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FA06075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GACCCCTGAAGGAAATCTT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16A119E2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TCTTCATGTGGGTGTCGA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3D6AC17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Rajaram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13</w:t>
            </w:r>
          </w:p>
        </w:tc>
      </w:tr>
      <w:tr w:rsidR="009C28CA" w:rsidRPr="009C28CA" w14:paraId="490AE0BA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1CB719D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766954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9DEF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pes02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6CAF6E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3043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-F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15E2D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ATC)16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78AB12C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9-30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5FD99D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CCTCGAAGAGATCGAAGT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7D02C24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TGAAACAACAGCCTGCAA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DE36E4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Rajaram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13</w:t>
            </w:r>
          </w:p>
        </w:tc>
      </w:tr>
      <w:tr w:rsidR="009C28CA" w:rsidRPr="009C28CA" w14:paraId="735A46B6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415C234D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6C311C0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8C9EE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2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B81D6B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4D592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6116D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T)11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38B6E7E3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6-15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BEAD3D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CATCCTTCACCATTCAAGACA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5ACED4C6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GGGAAACAGAATGGAGAAAAGAG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4BC583B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1</w:t>
            </w:r>
          </w:p>
        </w:tc>
      </w:tr>
      <w:tr w:rsidR="009C28CA" w:rsidRPr="009C28CA" w14:paraId="22A68EA6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6957A867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2E4740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3E6A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2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F400F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 &amp;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D5C00D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E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356EA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TG)8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3AE3559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7-27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E572F90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GTTGTTGGGAGAGGGTATGA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31C8798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TCTCGCCATTCTTCAAGTTC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2EA540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Allouis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1</w:t>
            </w:r>
          </w:p>
        </w:tc>
      </w:tr>
      <w:tr w:rsidR="009C28CA" w:rsidRPr="009C28CA" w14:paraId="3305703B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6ABB44C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D4980C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DEB8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0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A2158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1FBFD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0E997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CA)25 (TA)6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5422D46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4-27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73A7F2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AGAAAAAGAGAGGCACAGGAGA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7A2BF26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CCACTCGATGGAAATGTGAA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0300067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4</w:t>
            </w:r>
          </w:p>
        </w:tc>
      </w:tr>
      <w:tr w:rsidR="009C28CA" w:rsidRPr="009C28CA" w14:paraId="2AB7C08D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72AF4F37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A7EE24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BB637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cmp30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E44D8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7F512B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-F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59C025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TCC)8 (TCTA)4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252CFB3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3-19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9AF756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CAGGTGGAGATCGATGTT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6B36EDB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TACGGGAGGATGAGGATG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354B744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Senthilvel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8</w:t>
            </w:r>
          </w:p>
        </w:tc>
      </w:tr>
      <w:tr w:rsidR="009C28CA" w:rsidRPr="009C28CA" w14:paraId="135ECF11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66629A0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FBB7F8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17D2A8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pes0220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F9397E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1F750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D9A11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725" w:type="dxa"/>
            <w:shd w:val="clear" w:color="auto" w:fill="auto"/>
            <w:noWrap/>
            <w:hideMark/>
          </w:tcPr>
          <w:p w14:paraId="4C0548C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2-21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1C5728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GTGGTCGATGGACTGCT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0EC6768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GAGAGATTCACACCAAGC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EBE3E0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Rajaram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13</w:t>
            </w:r>
          </w:p>
        </w:tc>
      </w:tr>
      <w:tr w:rsidR="009C28CA" w:rsidRPr="009C28CA" w14:paraId="57CC7D56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373A72F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858C1D2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10848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2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BA31A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10778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E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C5C94F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T)5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1EC8CB0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5-33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8223BB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AGGGCATACTTCAAGATTGATTC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7458AED8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TCCACTTGTTATTCTCTATCACC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0938817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1</w:t>
            </w:r>
          </w:p>
        </w:tc>
      </w:tr>
      <w:tr w:rsidR="009C28CA" w:rsidRPr="009C28CA" w14:paraId="35F6198F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5AF13FC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428B8F0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4BD4D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pes01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31D78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27686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DD475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TTG)10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6A07454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9-29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3F978C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AGCATATGGCATCCTTTTC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049A544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TTCAGGCTTGGATTCAATGT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FA05BFF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Rajaram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13</w:t>
            </w:r>
          </w:p>
        </w:tc>
      </w:tr>
      <w:tr w:rsidR="009C28CA" w:rsidRPr="009C28CA" w14:paraId="6CF53F30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3D3F473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F9BA84D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9468F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pes0152.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8BA12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B20B5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-F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69EEF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725" w:type="dxa"/>
            <w:shd w:val="clear" w:color="auto" w:fill="auto"/>
            <w:noWrap/>
            <w:hideMark/>
          </w:tcPr>
          <w:p w14:paraId="58010B7D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9-13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B229620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ACGAAGGGAAGCACAGC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38E6152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GTGTGGTAAGCTGCTGGAG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DC6569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Rajaram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13</w:t>
            </w:r>
          </w:p>
        </w:tc>
      </w:tr>
      <w:tr w:rsidR="009C28CA" w:rsidRPr="009C28CA" w14:paraId="0C9C0611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17860E5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CE1343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9BF6B2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0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53DBAA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1EC9CB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E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306410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AC)15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377B8232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7-15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83E7D7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TCGCCGCTGCTACATACTT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3060657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GTGCATGTTGCTGGTCATT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D21969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4</w:t>
            </w:r>
          </w:p>
        </w:tc>
      </w:tr>
      <w:tr w:rsidR="009C28CA" w:rsidRPr="009C28CA" w14:paraId="2CD37FA7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58A1658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2C1FF4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6C43C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pes02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7201F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C2292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B2E2C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TAC)11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1BB33CB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4-21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62E2B4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CGCTTTCAGAGTCCTGAGT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7440007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AAGTCGTCACGGCCTTATT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565F9B3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Rajaram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13</w:t>
            </w:r>
          </w:p>
        </w:tc>
      </w:tr>
      <w:tr w:rsidR="009C28CA" w:rsidRPr="009C28CA" w14:paraId="32146EFB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48D4F33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C849FF7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F985A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2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89E123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8EEAD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-F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D3D588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T)18 imp.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5FB38850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1-38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58150F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AACTTGATGAGTGCCACTAGC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4D0BB66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TGTGTAGGGAGCAACCTTGAT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55622AE5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1</w:t>
            </w:r>
          </w:p>
        </w:tc>
      </w:tr>
      <w:tr w:rsidR="009C28CA" w:rsidRPr="009C28CA" w14:paraId="7DE5C999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54F25A37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07BD14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19C20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0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3569F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2F50B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E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3885D4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AC)11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3572C77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1-19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F5B1BF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CACATCATCTCTATAGTATGCA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354B9BC2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CATCCGTCATCAGGAAATA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30A32596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4</w:t>
            </w:r>
          </w:p>
        </w:tc>
      </w:tr>
      <w:tr w:rsidR="009C28CA" w:rsidRPr="009C28CA" w14:paraId="5FA864FE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7373F82D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304D17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E439C4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0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88D9E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1BB07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4D4DE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AC)14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62B33345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2-16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FC2C46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AATAACCAAACAAGCAGGCA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3DF61B5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TTCACTCCCACCCTTTCTAATTC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5844DC6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4</w:t>
            </w:r>
          </w:p>
        </w:tc>
      </w:tr>
      <w:tr w:rsidR="009C28CA" w:rsidRPr="009C28CA" w14:paraId="2595EF6D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5A3749BA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6143C2A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54D7B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2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E3A99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EE1592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-F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BE445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T)6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44510105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3-38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2A0EBD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CCGACGTTATGCGTTAAGTT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22856F54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CCATCCATCCATTAATCCAC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40CAEA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1</w:t>
            </w:r>
          </w:p>
        </w:tc>
      </w:tr>
      <w:tr w:rsidR="009C28CA" w:rsidRPr="009C28CA" w14:paraId="1BB3A1A6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040EF4A7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CCC6C2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5E0AE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ctm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D6227B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F5903E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E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AB5FE8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CT)22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508B28C3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3-21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5A7A6BF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AGGCAAAAGTGGAAGACA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0BB4A21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TGATTCCCGGTTCTATCG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BBA0DE4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Budak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3</w:t>
            </w:r>
          </w:p>
        </w:tc>
      </w:tr>
      <w:tr w:rsidR="009C28CA" w:rsidRPr="009C28CA" w14:paraId="72E1F168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554D0B2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7B2040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515C1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2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47504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E0614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01C42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T)8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26CFE032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1-18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FD89C95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TGCCTGTTGAGAATAAATGA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03FBBF5F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TTCCGAATATAGAGCCCAAG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BE95EA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1</w:t>
            </w:r>
          </w:p>
        </w:tc>
      </w:tr>
      <w:tr w:rsidR="009C28CA" w:rsidRPr="009C28CA" w14:paraId="5530B41C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60F7059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F9F21F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E7CB77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cmp30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75651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B389B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-F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B7A020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CT)8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4486D99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2-21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457751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CGTAGACGGCGTAGATGAT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2A34B6E6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AACAGCATCAAGCAGGAG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43595578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Senthilvel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8</w:t>
            </w:r>
          </w:p>
        </w:tc>
      </w:tr>
      <w:tr w:rsidR="009C28CA" w:rsidRPr="009C28CA" w14:paraId="4343944C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487A760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0DEA6B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6CD7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pes02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65D3E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7E43AA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F6C44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AT)4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46D5750B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3-18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5F8143F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TCCGGTTTGTCTCTCCTTG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192D61EC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GGATCTCCCATGTCGTGT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D12549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Rajaram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13</w:t>
            </w:r>
          </w:p>
        </w:tc>
      </w:tr>
      <w:tr w:rsidR="009C28CA" w:rsidRPr="009C28CA" w14:paraId="12400391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129CFC0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B7E73C3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2BCF0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ipes02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B28C40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BB300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-F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2DEF35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TGG)11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553E915B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5-26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C5B2660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GCCAGCTCGCCTAGAT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2FDC144E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AGATCCACCGCCTAATGAA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903CF9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Rajaram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13</w:t>
            </w:r>
          </w:p>
        </w:tc>
      </w:tr>
      <w:tr w:rsidR="009C28CA" w:rsidRPr="009C28CA" w14:paraId="4B5889AB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3CD5832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6145E5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73B87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2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77D7E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A1FD93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E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89CFA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GT)7 imp.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5EEF74E2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4-18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363E5AF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AGTCTCTAACAAACAAACACGGC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4A6F2D6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ACAGCAACCAACTCCAAACTCC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62DEFE2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Allouis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1</w:t>
            </w:r>
          </w:p>
        </w:tc>
      </w:tr>
      <w:tr w:rsidR="009C28CA" w:rsidRPr="009C28CA" w14:paraId="404FE8B8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1EA6336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90F88F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05E6D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0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76672E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6120B5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30A72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AC)14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7089767B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7-14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4933B6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GCTTGTTTTCCTTTCTTGCTGTT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7F5BB06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CTTCTCAGATCCTGTGCTTTCTT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B8BE15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4</w:t>
            </w:r>
          </w:p>
        </w:tc>
      </w:tr>
      <w:tr w:rsidR="009C28CA" w:rsidRPr="009C28CA" w14:paraId="37E9112B" w14:textId="77777777" w:rsidTr="004B2D09">
        <w:trPr>
          <w:trHeight w:val="283"/>
        </w:trPr>
        <w:tc>
          <w:tcPr>
            <w:tcW w:w="511" w:type="dxa"/>
            <w:shd w:val="clear" w:color="auto" w:fill="auto"/>
            <w:noWrap/>
            <w:hideMark/>
          </w:tcPr>
          <w:p w14:paraId="549FC444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0395459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65A68A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0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B2A532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783753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-FA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EF3290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CA)11 (GA)10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097375C3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2-16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D797D34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ACCAGAGCTTGGAAATCAGCAC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14:paraId="28C4F2AF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ATAATGCTTCAAATCTGCCACAC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69EDF4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4</w:t>
            </w:r>
          </w:p>
        </w:tc>
      </w:tr>
      <w:tr w:rsidR="009C28CA" w:rsidRPr="009C28CA" w14:paraId="185C6BB6" w14:textId="77777777" w:rsidTr="004B2D09">
        <w:trPr>
          <w:trHeight w:val="283"/>
        </w:trPr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447F0F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CB0D28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C4A5E8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2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1D6EC0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2EA1CD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E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021E7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TG)1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56E7B1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7-209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031079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CTGTTTGTTTGGGTCAGGTCCTTC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9BBB04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GAATACGTATGGAGAACTGCGCATC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624E23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Allouis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1</w:t>
            </w:r>
          </w:p>
        </w:tc>
      </w:tr>
      <w:tr w:rsidR="009C28CA" w:rsidRPr="009C28CA" w14:paraId="4A93864C" w14:textId="77777777" w:rsidTr="004B2D09">
        <w:trPr>
          <w:trHeight w:val="283"/>
        </w:trPr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9CD42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847886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106CAB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Xpsmp20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25BA9C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74A805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5EAE3D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CT)12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4F65FA" w14:textId="77777777" w:rsidR="009C28CA" w:rsidRPr="009D47FC" w:rsidRDefault="009C28CA" w:rsidP="009C2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9-2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7FF90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AGCAGCCCAGTAATACCTCAGCTC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E405AF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AGCCCTAGCGCACAACACAAACTC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BB0AA0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Qi </w:t>
            </w:r>
            <w:r w:rsidRPr="009D47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IN" w:eastAsia="en-IN"/>
              </w:rPr>
              <w:t>et al</w:t>
            </w: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, 2004</w:t>
            </w:r>
          </w:p>
        </w:tc>
      </w:tr>
      <w:tr w:rsidR="009C28CA" w:rsidRPr="009D47FC" w14:paraId="5E8564F1" w14:textId="77777777" w:rsidTr="009D47FC">
        <w:trPr>
          <w:trHeight w:val="191"/>
        </w:trPr>
        <w:tc>
          <w:tcPr>
            <w:tcW w:w="105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FA36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IN" w:eastAsia="en-IN"/>
              </w:rPr>
            </w:pPr>
            <w:r w:rsidRPr="009D47F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IN" w:eastAsia="en-IN"/>
              </w:rPr>
              <w:t>LG: linkage group on the pearl millet genetic map; imp: imperfect repeats; bp: base pairs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B2F8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IN" w:eastAsia="en-IN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CDA1" w14:textId="77777777" w:rsidR="009C28CA" w:rsidRPr="009D47FC" w:rsidRDefault="009C28CA" w:rsidP="009C28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IN" w:eastAsia="en-IN"/>
              </w:rPr>
            </w:pPr>
          </w:p>
        </w:tc>
      </w:tr>
    </w:tbl>
    <w:p w14:paraId="3E7E4805" w14:textId="77777777" w:rsidR="009C28CA" w:rsidRPr="006F4FC5" w:rsidRDefault="009C28CA" w:rsidP="002D5053">
      <w:pPr>
        <w:rPr>
          <w:rFonts w:ascii="Times New Roman" w:hAnsi="Times New Roman" w:cs="Times New Roman"/>
          <w:bCs/>
          <w:spacing w:val="1"/>
          <w:sz w:val="20"/>
        </w:rPr>
      </w:pPr>
    </w:p>
    <w:sectPr w:rsidR="009C28CA" w:rsidRPr="006F4FC5" w:rsidSect="008A1252">
      <w:pgSz w:w="16834" w:h="11909" w:orient="landscape" w:code="9"/>
      <w:pgMar w:top="1440" w:right="1260" w:bottom="72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01A45" w14:textId="77777777" w:rsidR="00851277" w:rsidRDefault="00851277" w:rsidP="008027C1">
      <w:pPr>
        <w:spacing w:after="0" w:line="240" w:lineRule="auto"/>
      </w:pPr>
      <w:r>
        <w:separator/>
      </w:r>
    </w:p>
  </w:endnote>
  <w:endnote w:type="continuationSeparator" w:id="0">
    <w:p w14:paraId="14F62960" w14:textId="77777777" w:rsidR="00851277" w:rsidRDefault="00851277" w:rsidP="00802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3C34A5" w14:textId="77777777" w:rsidR="00851277" w:rsidRDefault="00851277" w:rsidP="008027C1">
      <w:pPr>
        <w:spacing w:after="0" w:line="240" w:lineRule="auto"/>
      </w:pPr>
      <w:r>
        <w:separator/>
      </w:r>
    </w:p>
  </w:footnote>
  <w:footnote w:type="continuationSeparator" w:id="0">
    <w:p w14:paraId="05BE3E43" w14:textId="77777777" w:rsidR="00851277" w:rsidRDefault="00851277" w:rsidP="008027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F206D"/>
    <w:multiLevelType w:val="hybridMultilevel"/>
    <w:tmpl w:val="E69A22BC"/>
    <w:lvl w:ilvl="0" w:tplc="CA387CB6">
      <w:start w:val="10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zszQ2NDM2MjMzsjBS0lEKTi0uzszPAykwNKwFAH29wlEtAAAA"/>
  </w:docVars>
  <w:rsids>
    <w:rsidRoot w:val="00CE727A"/>
    <w:rsid w:val="00002531"/>
    <w:rsid w:val="00005914"/>
    <w:rsid w:val="0001087A"/>
    <w:rsid w:val="0002267A"/>
    <w:rsid w:val="000261E5"/>
    <w:rsid w:val="000356F3"/>
    <w:rsid w:val="000369D9"/>
    <w:rsid w:val="00036B1D"/>
    <w:rsid w:val="00037126"/>
    <w:rsid w:val="00042972"/>
    <w:rsid w:val="00045069"/>
    <w:rsid w:val="00045BC4"/>
    <w:rsid w:val="00046F84"/>
    <w:rsid w:val="00053C94"/>
    <w:rsid w:val="00057666"/>
    <w:rsid w:val="00057A0A"/>
    <w:rsid w:val="000631C5"/>
    <w:rsid w:val="00070DDE"/>
    <w:rsid w:val="0007424E"/>
    <w:rsid w:val="0007509B"/>
    <w:rsid w:val="00081986"/>
    <w:rsid w:val="00081BB8"/>
    <w:rsid w:val="00086A2D"/>
    <w:rsid w:val="00091B0F"/>
    <w:rsid w:val="00092083"/>
    <w:rsid w:val="00093732"/>
    <w:rsid w:val="000A432B"/>
    <w:rsid w:val="000A596A"/>
    <w:rsid w:val="000B0A2F"/>
    <w:rsid w:val="000B5585"/>
    <w:rsid w:val="000C20BB"/>
    <w:rsid w:val="000C7788"/>
    <w:rsid w:val="000D0AA0"/>
    <w:rsid w:val="000D1D92"/>
    <w:rsid w:val="000D5B1E"/>
    <w:rsid w:val="000E0401"/>
    <w:rsid w:val="000E21A7"/>
    <w:rsid w:val="000E3B03"/>
    <w:rsid w:val="000E7DD0"/>
    <w:rsid w:val="000F0CBD"/>
    <w:rsid w:val="000F1EB3"/>
    <w:rsid w:val="000F3D28"/>
    <w:rsid w:val="000F3F30"/>
    <w:rsid w:val="000F4187"/>
    <w:rsid w:val="000F7D46"/>
    <w:rsid w:val="00100209"/>
    <w:rsid w:val="00102E2B"/>
    <w:rsid w:val="00111309"/>
    <w:rsid w:val="0011332F"/>
    <w:rsid w:val="001144AF"/>
    <w:rsid w:val="00114F5B"/>
    <w:rsid w:val="00115049"/>
    <w:rsid w:val="00122B52"/>
    <w:rsid w:val="00124DEF"/>
    <w:rsid w:val="001253B0"/>
    <w:rsid w:val="00133D62"/>
    <w:rsid w:val="00143619"/>
    <w:rsid w:val="00144BFA"/>
    <w:rsid w:val="00147FD6"/>
    <w:rsid w:val="00151E68"/>
    <w:rsid w:val="001538B2"/>
    <w:rsid w:val="001541FB"/>
    <w:rsid w:val="0015652E"/>
    <w:rsid w:val="00156EA2"/>
    <w:rsid w:val="0016275A"/>
    <w:rsid w:val="001717A8"/>
    <w:rsid w:val="00171FB1"/>
    <w:rsid w:val="001732F6"/>
    <w:rsid w:val="00180F0B"/>
    <w:rsid w:val="00187501"/>
    <w:rsid w:val="001928E3"/>
    <w:rsid w:val="00192ACE"/>
    <w:rsid w:val="001A0463"/>
    <w:rsid w:val="001A5EA4"/>
    <w:rsid w:val="001A7211"/>
    <w:rsid w:val="001B247C"/>
    <w:rsid w:val="001B4F4B"/>
    <w:rsid w:val="001C403B"/>
    <w:rsid w:val="001C500F"/>
    <w:rsid w:val="001C5CA1"/>
    <w:rsid w:val="001C5FF6"/>
    <w:rsid w:val="001C7DD6"/>
    <w:rsid w:val="001D0413"/>
    <w:rsid w:val="001E1C8A"/>
    <w:rsid w:val="001E34D3"/>
    <w:rsid w:val="001F36D1"/>
    <w:rsid w:val="00201DDC"/>
    <w:rsid w:val="00204C86"/>
    <w:rsid w:val="00206280"/>
    <w:rsid w:val="002076BE"/>
    <w:rsid w:val="00213380"/>
    <w:rsid w:val="00221E7D"/>
    <w:rsid w:val="00222D95"/>
    <w:rsid w:val="00223A26"/>
    <w:rsid w:val="00223EDF"/>
    <w:rsid w:val="00224992"/>
    <w:rsid w:val="00233C3A"/>
    <w:rsid w:val="00234429"/>
    <w:rsid w:val="00244911"/>
    <w:rsid w:val="00252D5E"/>
    <w:rsid w:val="00252D94"/>
    <w:rsid w:val="00257E56"/>
    <w:rsid w:val="0026149F"/>
    <w:rsid w:val="00264A2F"/>
    <w:rsid w:val="00272ED2"/>
    <w:rsid w:val="0027400E"/>
    <w:rsid w:val="00275F33"/>
    <w:rsid w:val="00276DB3"/>
    <w:rsid w:val="002773F8"/>
    <w:rsid w:val="0028102A"/>
    <w:rsid w:val="0028651D"/>
    <w:rsid w:val="002910A1"/>
    <w:rsid w:val="00293193"/>
    <w:rsid w:val="00293874"/>
    <w:rsid w:val="00295531"/>
    <w:rsid w:val="00296257"/>
    <w:rsid w:val="00297B16"/>
    <w:rsid w:val="002A227C"/>
    <w:rsid w:val="002A3602"/>
    <w:rsid w:val="002A6024"/>
    <w:rsid w:val="002A71A8"/>
    <w:rsid w:val="002B0F2C"/>
    <w:rsid w:val="002B1B74"/>
    <w:rsid w:val="002B5401"/>
    <w:rsid w:val="002C1DC8"/>
    <w:rsid w:val="002C7437"/>
    <w:rsid w:val="002D1C36"/>
    <w:rsid w:val="002D1FD0"/>
    <w:rsid w:val="002D5053"/>
    <w:rsid w:val="002E14DC"/>
    <w:rsid w:val="002E2D64"/>
    <w:rsid w:val="002E2E26"/>
    <w:rsid w:val="002E385F"/>
    <w:rsid w:val="002E6915"/>
    <w:rsid w:val="002F1461"/>
    <w:rsid w:val="002F48CC"/>
    <w:rsid w:val="00301A45"/>
    <w:rsid w:val="00302F94"/>
    <w:rsid w:val="00303706"/>
    <w:rsid w:val="00305C4A"/>
    <w:rsid w:val="00305DBF"/>
    <w:rsid w:val="0030623A"/>
    <w:rsid w:val="003068F7"/>
    <w:rsid w:val="00307BA2"/>
    <w:rsid w:val="0031042C"/>
    <w:rsid w:val="0031044C"/>
    <w:rsid w:val="003136A7"/>
    <w:rsid w:val="00314AB3"/>
    <w:rsid w:val="00315554"/>
    <w:rsid w:val="003174B2"/>
    <w:rsid w:val="00317807"/>
    <w:rsid w:val="00317ADC"/>
    <w:rsid w:val="00325519"/>
    <w:rsid w:val="00327C92"/>
    <w:rsid w:val="00327FF4"/>
    <w:rsid w:val="00330026"/>
    <w:rsid w:val="00330285"/>
    <w:rsid w:val="003308B5"/>
    <w:rsid w:val="003311E9"/>
    <w:rsid w:val="00336DED"/>
    <w:rsid w:val="00337231"/>
    <w:rsid w:val="00337ED8"/>
    <w:rsid w:val="0034004A"/>
    <w:rsid w:val="00343506"/>
    <w:rsid w:val="00344099"/>
    <w:rsid w:val="00344923"/>
    <w:rsid w:val="00344AF2"/>
    <w:rsid w:val="00345DB9"/>
    <w:rsid w:val="0034760D"/>
    <w:rsid w:val="0035034E"/>
    <w:rsid w:val="00366237"/>
    <w:rsid w:val="00370A9E"/>
    <w:rsid w:val="0037100B"/>
    <w:rsid w:val="0037101F"/>
    <w:rsid w:val="00373548"/>
    <w:rsid w:val="00374F1E"/>
    <w:rsid w:val="00375BB8"/>
    <w:rsid w:val="003833CF"/>
    <w:rsid w:val="0038732D"/>
    <w:rsid w:val="00392920"/>
    <w:rsid w:val="00394952"/>
    <w:rsid w:val="00395164"/>
    <w:rsid w:val="00396673"/>
    <w:rsid w:val="003A3406"/>
    <w:rsid w:val="003A5E65"/>
    <w:rsid w:val="003B1DD0"/>
    <w:rsid w:val="003B2A0E"/>
    <w:rsid w:val="003B2B3F"/>
    <w:rsid w:val="003B5C66"/>
    <w:rsid w:val="003C28A8"/>
    <w:rsid w:val="003C5C65"/>
    <w:rsid w:val="003C7E1E"/>
    <w:rsid w:val="003D2266"/>
    <w:rsid w:val="003D6756"/>
    <w:rsid w:val="003D7538"/>
    <w:rsid w:val="003E2010"/>
    <w:rsid w:val="003E719E"/>
    <w:rsid w:val="003F198F"/>
    <w:rsid w:val="003F1B4E"/>
    <w:rsid w:val="003F25DA"/>
    <w:rsid w:val="003F2D0A"/>
    <w:rsid w:val="00403943"/>
    <w:rsid w:val="004044AC"/>
    <w:rsid w:val="00404990"/>
    <w:rsid w:val="00407A19"/>
    <w:rsid w:val="00407C53"/>
    <w:rsid w:val="004111B3"/>
    <w:rsid w:val="00411A9C"/>
    <w:rsid w:val="0041454B"/>
    <w:rsid w:val="00420B17"/>
    <w:rsid w:val="00420F95"/>
    <w:rsid w:val="00421D06"/>
    <w:rsid w:val="00434AF9"/>
    <w:rsid w:val="00441A6E"/>
    <w:rsid w:val="0044547C"/>
    <w:rsid w:val="00445A5B"/>
    <w:rsid w:val="00446045"/>
    <w:rsid w:val="00452A5A"/>
    <w:rsid w:val="00454636"/>
    <w:rsid w:val="00455839"/>
    <w:rsid w:val="0045743B"/>
    <w:rsid w:val="0045754F"/>
    <w:rsid w:val="004579FF"/>
    <w:rsid w:val="00460B23"/>
    <w:rsid w:val="00464809"/>
    <w:rsid w:val="00466E1E"/>
    <w:rsid w:val="00470A2F"/>
    <w:rsid w:val="00470CD1"/>
    <w:rsid w:val="00476CB7"/>
    <w:rsid w:val="00476D70"/>
    <w:rsid w:val="004830CA"/>
    <w:rsid w:val="00484ED1"/>
    <w:rsid w:val="00491D75"/>
    <w:rsid w:val="00492625"/>
    <w:rsid w:val="0049383F"/>
    <w:rsid w:val="004940BB"/>
    <w:rsid w:val="00495029"/>
    <w:rsid w:val="00495B25"/>
    <w:rsid w:val="00495D41"/>
    <w:rsid w:val="00496AC5"/>
    <w:rsid w:val="004974B7"/>
    <w:rsid w:val="004A117B"/>
    <w:rsid w:val="004A31AA"/>
    <w:rsid w:val="004B285C"/>
    <w:rsid w:val="004B2D09"/>
    <w:rsid w:val="004B3BAE"/>
    <w:rsid w:val="004C4B97"/>
    <w:rsid w:val="004C7832"/>
    <w:rsid w:val="004E0671"/>
    <w:rsid w:val="004F2C6D"/>
    <w:rsid w:val="004F5685"/>
    <w:rsid w:val="004F765A"/>
    <w:rsid w:val="00503A04"/>
    <w:rsid w:val="00505EFE"/>
    <w:rsid w:val="00506A20"/>
    <w:rsid w:val="00510106"/>
    <w:rsid w:val="00510628"/>
    <w:rsid w:val="00516EFE"/>
    <w:rsid w:val="00517A40"/>
    <w:rsid w:val="00526DA8"/>
    <w:rsid w:val="00537201"/>
    <w:rsid w:val="00541048"/>
    <w:rsid w:val="005437F5"/>
    <w:rsid w:val="0054409F"/>
    <w:rsid w:val="005458CE"/>
    <w:rsid w:val="00551AF4"/>
    <w:rsid w:val="00551ECF"/>
    <w:rsid w:val="005526AD"/>
    <w:rsid w:val="005544A2"/>
    <w:rsid w:val="00554CA3"/>
    <w:rsid w:val="00556650"/>
    <w:rsid w:val="00556F68"/>
    <w:rsid w:val="00565B0A"/>
    <w:rsid w:val="00566C26"/>
    <w:rsid w:val="0056758B"/>
    <w:rsid w:val="00571A08"/>
    <w:rsid w:val="005738A0"/>
    <w:rsid w:val="00576D6C"/>
    <w:rsid w:val="00581B47"/>
    <w:rsid w:val="005820DF"/>
    <w:rsid w:val="00584262"/>
    <w:rsid w:val="005854F6"/>
    <w:rsid w:val="00585FBF"/>
    <w:rsid w:val="0058658E"/>
    <w:rsid w:val="00587A5F"/>
    <w:rsid w:val="005915B1"/>
    <w:rsid w:val="005938C9"/>
    <w:rsid w:val="00594FCF"/>
    <w:rsid w:val="00596178"/>
    <w:rsid w:val="00596449"/>
    <w:rsid w:val="00596867"/>
    <w:rsid w:val="005A180A"/>
    <w:rsid w:val="005A1AA2"/>
    <w:rsid w:val="005A3724"/>
    <w:rsid w:val="005A455C"/>
    <w:rsid w:val="005A45EC"/>
    <w:rsid w:val="005A5969"/>
    <w:rsid w:val="005A5B97"/>
    <w:rsid w:val="005A6682"/>
    <w:rsid w:val="005B0828"/>
    <w:rsid w:val="005B53F1"/>
    <w:rsid w:val="005C12B8"/>
    <w:rsid w:val="005D3E11"/>
    <w:rsid w:val="005D5902"/>
    <w:rsid w:val="005D5C30"/>
    <w:rsid w:val="005D5DDF"/>
    <w:rsid w:val="005E4AF5"/>
    <w:rsid w:val="005F1E99"/>
    <w:rsid w:val="005F63EF"/>
    <w:rsid w:val="005F6FC1"/>
    <w:rsid w:val="005F75A5"/>
    <w:rsid w:val="00601E53"/>
    <w:rsid w:val="00602478"/>
    <w:rsid w:val="00602879"/>
    <w:rsid w:val="006039D0"/>
    <w:rsid w:val="006102F4"/>
    <w:rsid w:val="00610AB4"/>
    <w:rsid w:val="00611F11"/>
    <w:rsid w:val="00612EC2"/>
    <w:rsid w:val="00620D84"/>
    <w:rsid w:val="0062155D"/>
    <w:rsid w:val="006235A8"/>
    <w:rsid w:val="0062445B"/>
    <w:rsid w:val="00625315"/>
    <w:rsid w:val="00625E14"/>
    <w:rsid w:val="006261F4"/>
    <w:rsid w:val="00630908"/>
    <w:rsid w:val="006330F6"/>
    <w:rsid w:val="00642CE2"/>
    <w:rsid w:val="00647A87"/>
    <w:rsid w:val="00650452"/>
    <w:rsid w:val="0065190D"/>
    <w:rsid w:val="00653C62"/>
    <w:rsid w:val="00655646"/>
    <w:rsid w:val="00655D0C"/>
    <w:rsid w:val="00657760"/>
    <w:rsid w:val="006607FB"/>
    <w:rsid w:val="00671608"/>
    <w:rsid w:val="00677A41"/>
    <w:rsid w:val="00680DC2"/>
    <w:rsid w:val="006810FB"/>
    <w:rsid w:val="00694490"/>
    <w:rsid w:val="0069515A"/>
    <w:rsid w:val="006A11BD"/>
    <w:rsid w:val="006A2865"/>
    <w:rsid w:val="006A3391"/>
    <w:rsid w:val="006A44B2"/>
    <w:rsid w:val="006A4948"/>
    <w:rsid w:val="006B12DF"/>
    <w:rsid w:val="006B3FCA"/>
    <w:rsid w:val="006B42FD"/>
    <w:rsid w:val="006B4E08"/>
    <w:rsid w:val="006B57A2"/>
    <w:rsid w:val="006B62AE"/>
    <w:rsid w:val="006C0A2C"/>
    <w:rsid w:val="006C0D1C"/>
    <w:rsid w:val="006C4303"/>
    <w:rsid w:val="006C442A"/>
    <w:rsid w:val="006C6532"/>
    <w:rsid w:val="006D072D"/>
    <w:rsid w:val="006D08A2"/>
    <w:rsid w:val="006D560C"/>
    <w:rsid w:val="006D60CE"/>
    <w:rsid w:val="006E11B0"/>
    <w:rsid w:val="006E2FB4"/>
    <w:rsid w:val="006E6E1F"/>
    <w:rsid w:val="006F0F04"/>
    <w:rsid w:val="006F1A23"/>
    <w:rsid w:val="006F4FC5"/>
    <w:rsid w:val="006F539C"/>
    <w:rsid w:val="006F60CC"/>
    <w:rsid w:val="0070586F"/>
    <w:rsid w:val="007168F0"/>
    <w:rsid w:val="00720953"/>
    <w:rsid w:val="007303D9"/>
    <w:rsid w:val="007321D4"/>
    <w:rsid w:val="00734712"/>
    <w:rsid w:val="00741DBE"/>
    <w:rsid w:val="007420E2"/>
    <w:rsid w:val="007434FB"/>
    <w:rsid w:val="0074401B"/>
    <w:rsid w:val="00746049"/>
    <w:rsid w:val="00747E4A"/>
    <w:rsid w:val="007508A3"/>
    <w:rsid w:val="007530E3"/>
    <w:rsid w:val="007534BF"/>
    <w:rsid w:val="007610A9"/>
    <w:rsid w:val="00761A71"/>
    <w:rsid w:val="00763202"/>
    <w:rsid w:val="00764229"/>
    <w:rsid w:val="007738FA"/>
    <w:rsid w:val="0078041F"/>
    <w:rsid w:val="007854CB"/>
    <w:rsid w:val="007909A4"/>
    <w:rsid w:val="00795058"/>
    <w:rsid w:val="007A08BC"/>
    <w:rsid w:val="007A1857"/>
    <w:rsid w:val="007A206D"/>
    <w:rsid w:val="007A360D"/>
    <w:rsid w:val="007A5528"/>
    <w:rsid w:val="007A6E14"/>
    <w:rsid w:val="007B178C"/>
    <w:rsid w:val="007B24AA"/>
    <w:rsid w:val="007B4B71"/>
    <w:rsid w:val="007B684E"/>
    <w:rsid w:val="007C07B6"/>
    <w:rsid w:val="007C0838"/>
    <w:rsid w:val="007C31F8"/>
    <w:rsid w:val="007C3ADE"/>
    <w:rsid w:val="007C4BC3"/>
    <w:rsid w:val="007D11EB"/>
    <w:rsid w:val="007D2CA8"/>
    <w:rsid w:val="007E0C85"/>
    <w:rsid w:val="007E1A88"/>
    <w:rsid w:val="007E2C4D"/>
    <w:rsid w:val="007E5201"/>
    <w:rsid w:val="007F43C9"/>
    <w:rsid w:val="00800B30"/>
    <w:rsid w:val="008027C1"/>
    <w:rsid w:val="00803A8B"/>
    <w:rsid w:val="0080417B"/>
    <w:rsid w:val="00804C47"/>
    <w:rsid w:val="008101DF"/>
    <w:rsid w:val="00810D09"/>
    <w:rsid w:val="00813A92"/>
    <w:rsid w:val="00820DA8"/>
    <w:rsid w:val="008311C7"/>
    <w:rsid w:val="00837285"/>
    <w:rsid w:val="00840B5A"/>
    <w:rsid w:val="00842BB6"/>
    <w:rsid w:val="0084623B"/>
    <w:rsid w:val="00851277"/>
    <w:rsid w:val="00852124"/>
    <w:rsid w:val="0085330E"/>
    <w:rsid w:val="008561ED"/>
    <w:rsid w:val="008575ED"/>
    <w:rsid w:val="00857AF9"/>
    <w:rsid w:val="008613BB"/>
    <w:rsid w:val="00865B22"/>
    <w:rsid w:val="00866502"/>
    <w:rsid w:val="00874B6D"/>
    <w:rsid w:val="0087580B"/>
    <w:rsid w:val="00875CDC"/>
    <w:rsid w:val="008768EB"/>
    <w:rsid w:val="00880305"/>
    <w:rsid w:val="0088787D"/>
    <w:rsid w:val="008907B9"/>
    <w:rsid w:val="00892746"/>
    <w:rsid w:val="008958ED"/>
    <w:rsid w:val="008A1252"/>
    <w:rsid w:val="008A1CC1"/>
    <w:rsid w:val="008A1FCC"/>
    <w:rsid w:val="008A2307"/>
    <w:rsid w:val="008B3B59"/>
    <w:rsid w:val="008B60B1"/>
    <w:rsid w:val="008C3B1F"/>
    <w:rsid w:val="008C5984"/>
    <w:rsid w:val="008D4130"/>
    <w:rsid w:val="008D537A"/>
    <w:rsid w:val="008E0725"/>
    <w:rsid w:val="008E557C"/>
    <w:rsid w:val="008E7B08"/>
    <w:rsid w:val="008F07EC"/>
    <w:rsid w:val="008F08A7"/>
    <w:rsid w:val="008F1BBD"/>
    <w:rsid w:val="008F22FC"/>
    <w:rsid w:val="008F30C7"/>
    <w:rsid w:val="008F44BD"/>
    <w:rsid w:val="008F53B9"/>
    <w:rsid w:val="008F5761"/>
    <w:rsid w:val="008F6042"/>
    <w:rsid w:val="008F613B"/>
    <w:rsid w:val="009036ED"/>
    <w:rsid w:val="009070D3"/>
    <w:rsid w:val="00913A66"/>
    <w:rsid w:val="0092272C"/>
    <w:rsid w:val="00922787"/>
    <w:rsid w:val="00923258"/>
    <w:rsid w:val="00924A42"/>
    <w:rsid w:val="009260B9"/>
    <w:rsid w:val="00926E67"/>
    <w:rsid w:val="00927814"/>
    <w:rsid w:val="00930B4D"/>
    <w:rsid w:val="00931207"/>
    <w:rsid w:val="0093280E"/>
    <w:rsid w:val="00933C51"/>
    <w:rsid w:val="0093451F"/>
    <w:rsid w:val="00934A2A"/>
    <w:rsid w:val="009377FA"/>
    <w:rsid w:val="0094006F"/>
    <w:rsid w:val="00940D97"/>
    <w:rsid w:val="009467A2"/>
    <w:rsid w:val="00946F3D"/>
    <w:rsid w:val="009554C4"/>
    <w:rsid w:val="009567F1"/>
    <w:rsid w:val="00960A7B"/>
    <w:rsid w:val="00962DCA"/>
    <w:rsid w:val="00963671"/>
    <w:rsid w:val="009669B6"/>
    <w:rsid w:val="00966AFF"/>
    <w:rsid w:val="00970EA4"/>
    <w:rsid w:val="00972C50"/>
    <w:rsid w:val="009735C2"/>
    <w:rsid w:val="00981F64"/>
    <w:rsid w:val="00982CD9"/>
    <w:rsid w:val="00984013"/>
    <w:rsid w:val="009923FC"/>
    <w:rsid w:val="0099327A"/>
    <w:rsid w:val="00997C54"/>
    <w:rsid w:val="009B1266"/>
    <w:rsid w:val="009B30C7"/>
    <w:rsid w:val="009B4B8E"/>
    <w:rsid w:val="009B60A5"/>
    <w:rsid w:val="009C0039"/>
    <w:rsid w:val="009C0B05"/>
    <w:rsid w:val="009C1637"/>
    <w:rsid w:val="009C262D"/>
    <w:rsid w:val="009C28CA"/>
    <w:rsid w:val="009C629F"/>
    <w:rsid w:val="009D0651"/>
    <w:rsid w:val="009D12AD"/>
    <w:rsid w:val="009D3506"/>
    <w:rsid w:val="009D3F3F"/>
    <w:rsid w:val="009D47FC"/>
    <w:rsid w:val="009D5CC0"/>
    <w:rsid w:val="009E02E4"/>
    <w:rsid w:val="009F334E"/>
    <w:rsid w:val="009F5B18"/>
    <w:rsid w:val="009F63D7"/>
    <w:rsid w:val="009F743D"/>
    <w:rsid w:val="00A03E39"/>
    <w:rsid w:val="00A045FC"/>
    <w:rsid w:val="00A1107F"/>
    <w:rsid w:val="00A11D0C"/>
    <w:rsid w:val="00A140EA"/>
    <w:rsid w:val="00A14337"/>
    <w:rsid w:val="00A1531A"/>
    <w:rsid w:val="00A15A93"/>
    <w:rsid w:val="00A16EEE"/>
    <w:rsid w:val="00A22CDE"/>
    <w:rsid w:val="00A23153"/>
    <w:rsid w:val="00A233CA"/>
    <w:rsid w:val="00A26784"/>
    <w:rsid w:val="00A27D0D"/>
    <w:rsid w:val="00A30985"/>
    <w:rsid w:val="00A35AFE"/>
    <w:rsid w:val="00A36B18"/>
    <w:rsid w:val="00A41EEF"/>
    <w:rsid w:val="00A43704"/>
    <w:rsid w:val="00A43760"/>
    <w:rsid w:val="00A44F68"/>
    <w:rsid w:val="00A47157"/>
    <w:rsid w:val="00A545B7"/>
    <w:rsid w:val="00A55701"/>
    <w:rsid w:val="00A63FA5"/>
    <w:rsid w:val="00A6498C"/>
    <w:rsid w:val="00A64A42"/>
    <w:rsid w:val="00A65014"/>
    <w:rsid w:val="00A67F68"/>
    <w:rsid w:val="00A70FA2"/>
    <w:rsid w:val="00A71928"/>
    <w:rsid w:val="00A75CCE"/>
    <w:rsid w:val="00A84FBD"/>
    <w:rsid w:val="00A85037"/>
    <w:rsid w:val="00A87697"/>
    <w:rsid w:val="00A91FC1"/>
    <w:rsid w:val="00A92757"/>
    <w:rsid w:val="00A930DD"/>
    <w:rsid w:val="00A97234"/>
    <w:rsid w:val="00A97A40"/>
    <w:rsid w:val="00A97A48"/>
    <w:rsid w:val="00AA705B"/>
    <w:rsid w:val="00AB3E1C"/>
    <w:rsid w:val="00AB46B8"/>
    <w:rsid w:val="00AB7BB0"/>
    <w:rsid w:val="00AC34CD"/>
    <w:rsid w:val="00AE1B12"/>
    <w:rsid w:val="00AE4992"/>
    <w:rsid w:val="00AF63DB"/>
    <w:rsid w:val="00AF70E6"/>
    <w:rsid w:val="00B05649"/>
    <w:rsid w:val="00B07950"/>
    <w:rsid w:val="00B1318C"/>
    <w:rsid w:val="00B1443B"/>
    <w:rsid w:val="00B1665A"/>
    <w:rsid w:val="00B20520"/>
    <w:rsid w:val="00B2121A"/>
    <w:rsid w:val="00B21797"/>
    <w:rsid w:val="00B250A0"/>
    <w:rsid w:val="00B339A6"/>
    <w:rsid w:val="00B356F3"/>
    <w:rsid w:val="00B375AB"/>
    <w:rsid w:val="00B37C9D"/>
    <w:rsid w:val="00B43BCB"/>
    <w:rsid w:val="00B45D79"/>
    <w:rsid w:val="00B46173"/>
    <w:rsid w:val="00B501AB"/>
    <w:rsid w:val="00B525B4"/>
    <w:rsid w:val="00B65826"/>
    <w:rsid w:val="00B65BA6"/>
    <w:rsid w:val="00B70766"/>
    <w:rsid w:val="00B75771"/>
    <w:rsid w:val="00B765D3"/>
    <w:rsid w:val="00B77D54"/>
    <w:rsid w:val="00B80341"/>
    <w:rsid w:val="00B805E6"/>
    <w:rsid w:val="00B8240E"/>
    <w:rsid w:val="00B8564C"/>
    <w:rsid w:val="00B85690"/>
    <w:rsid w:val="00B85AE5"/>
    <w:rsid w:val="00B86EC6"/>
    <w:rsid w:val="00B8769A"/>
    <w:rsid w:val="00B90675"/>
    <w:rsid w:val="00B9077B"/>
    <w:rsid w:val="00BA1A80"/>
    <w:rsid w:val="00BA314A"/>
    <w:rsid w:val="00BA323B"/>
    <w:rsid w:val="00BA4D60"/>
    <w:rsid w:val="00BA676F"/>
    <w:rsid w:val="00BB32A0"/>
    <w:rsid w:val="00BB532B"/>
    <w:rsid w:val="00BB60D4"/>
    <w:rsid w:val="00BB62F3"/>
    <w:rsid w:val="00BD18B4"/>
    <w:rsid w:val="00BD5C76"/>
    <w:rsid w:val="00BD69EE"/>
    <w:rsid w:val="00BD7DC4"/>
    <w:rsid w:val="00BE02A8"/>
    <w:rsid w:val="00BE28D0"/>
    <w:rsid w:val="00BE67C9"/>
    <w:rsid w:val="00BE7E91"/>
    <w:rsid w:val="00BF11F1"/>
    <w:rsid w:val="00BF3587"/>
    <w:rsid w:val="00BF3A4C"/>
    <w:rsid w:val="00BF3EB9"/>
    <w:rsid w:val="00BF4CA8"/>
    <w:rsid w:val="00BF699C"/>
    <w:rsid w:val="00C0106F"/>
    <w:rsid w:val="00C07963"/>
    <w:rsid w:val="00C07CCD"/>
    <w:rsid w:val="00C201F2"/>
    <w:rsid w:val="00C2303D"/>
    <w:rsid w:val="00C237C7"/>
    <w:rsid w:val="00C2425C"/>
    <w:rsid w:val="00C27ED4"/>
    <w:rsid w:val="00C30415"/>
    <w:rsid w:val="00C320A8"/>
    <w:rsid w:val="00C349CF"/>
    <w:rsid w:val="00C350B7"/>
    <w:rsid w:val="00C355A7"/>
    <w:rsid w:val="00C37B1C"/>
    <w:rsid w:val="00C408A2"/>
    <w:rsid w:val="00C52821"/>
    <w:rsid w:val="00C6151D"/>
    <w:rsid w:val="00C61C6F"/>
    <w:rsid w:val="00C624C6"/>
    <w:rsid w:val="00C63161"/>
    <w:rsid w:val="00C71466"/>
    <w:rsid w:val="00C714DF"/>
    <w:rsid w:val="00C74D29"/>
    <w:rsid w:val="00C81E13"/>
    <w:rsid w:val="00C83339"/>
    <w:rsid w:val="00C83EB6"/>
    <w:rsid w:val="00CA3823"/>
    <w:rsid w:val="00CB05A3"/>
    <w:rsid w:val="00CB68AC"/>
    <w:rsid w:val="00CC4E6E"/>
    <w:rsid w:val="00CC5A7B"/>
    <w:rsid w:val="00CC5BB5"/>
    <w:rsid w:val="00CD0841"/>
    <w:rsid w:val="00CD0EE3"/>
    <w:rsid w:val="00CD4586"/>
    <w:rsid w:val="00CD4E56"/>
    <w:rsid w:val="00CE15DD"/>
    <w:rsid w:val="00CE15F8"/>
    <w:rsid w:val="00CE543D"/>
    <w:rsid w:val="00CE6128"/>
    <w:rsid w:val="00CE727A"/>
    <w:rsid w:val="00CF1941"/>
    <w:rsid w:val="00CF309B"/>
    <w:rsid w:val="00CF4081"/>
    <w:rsid w:val="00CF5CB3"/>
    <w:rsid w:val="00CF60D6"/>
    <w:rsid w:val="00CF7597"/>
    <w:rsid w:val="00CF7DC8"/>
    <w:rsid w:val="00D01C5C"/>
    <w:rsid w:val="00D03800"/>
    <w:rsid w:val="00D03A7E"/>
    <w:rsid w:val="00D071B9"/>
    <w:rsid w:val="00D11EB6"/>
    <w:rsid w:val="00D127D3"/>
    <w:rsid w:val="00D1318B"/>
    <w:rsid w:val="00D14952"/>
    <w:rsid w:val="00D16593"/>
    <w:rsid w:val="00D2136E"/>
    <w:rsid w:val="00D2589F"/>
    <w:rsid w:val="00D273D2"/>
    <w:rsid w:val="00D30FC6"/>
    <w:rsid w:val="00D32D7B"/>
    <w:rsid w:val="00D33C25"/>
    <w:rsid w:val="00D35CC5"/>
    <w:rsid w:val="00D362AB"/>
    <w:rsid w:val="00D368CF"/>
    <w:rsid w:val="00D416E6"/>
    <w:rsid w:val="00D44094"/>
    <w:rsid w:val="00D44B3E"/>
    <w:rsid w:val="00D45D5B"/>
    <w:rsid w:val="00D468C7"/>
    <w:rsid w:val="00D46E79"/>
    <w:rsid w:val="00D47A25"/>
    <w:rsid w:val="00D55C4C"/>
    <w:rsid w:val="00D579CC"/>
    <w:rsid w:val="00D8365B"/>
    <w:rsid w:val="00D867C6"/>
    <w:rsid w:val="00D91529"/>
    <w:rsid w:val="00D94213"/>
    <w:rsid w:val="00D965AA"/>
    <w:rsid w:val="00D9676E"/>
    <w:rsid w:val="00DA318C"/>
    <w:rsid w:val="00DA5B44"/>
    <w:rsid w:val="00DA6EC6"/>
    <w:rsid w:val="00DB18DA"/>
    <w:rsid w:val="00DB36DA"/>
    <w:rsid w:val="00DB722B"/>
    <w:rsid w:val="00DC323E"/>
    <w:rsid w:val="00DC4B32"/>
    <w:rsid w:val="00DC6289"/>
    <w:rsid w:val="00DC666F"/>
    <w:rsid w:val="00DC6DED"/>
    <w:rsid w:val="00DE043B"/>
    <w:rsid w:val="00DE3662"/>
    <w:rsid w:val="00DE4728"/>
    <w:rsid w:val="00DF1729"/>
    <w:rsid w:val="00DF323C"/>
    <w:rsid w:val="00DF3B75"/>
    <w:rsid w:val="00DF45AD"/>
    <w:rsid w:val="00DF6B2A"/>
    <w:rsid w:val="00E01A86"/>
    <w:rsid w:val="00E0557D"/>
    <w:rsid w:val="00E0591A"/>
    <w:rsid w:val="00E06753"/>
    <w:rsid w:val="00E128C4"/>
    <w:rsid w:val="00E12C48"/>
    <w:rsid w:val="00E30933"/>
    <w:rsid w:val="00E332F1"/>
    <w:rsid w:val="00E41432"/>
    <w:rsid w:val="00E41F56"/>
    <w:rsid w:val="00E50EA1"/>
    <w:rsid w:val="00E514DA"/>
    <w:rsid w:val="00E57665"/>
    <w:rsid w:val="00E57E17"/>
    <w:rsid w:val="00E57F40"/>
    <w:rsid w:val="00E64724"/>
    <w:rsid w:val="00E64EF0"/>
    <w:rsid w:val="00E71936"/>
    <w:rsid w:val="00E71F9B"/>
    <w:rsid w:val="00E73599"/>
    <w:rsid w:val="00E747CC"/>
    <w:rsid w:val="00E7796C"/>
    <w:rsid w:val="00E77ACD"/>
    <w:rsid w:val="00E77D5A"/>
    <w:rsid w:val="00E82D35"/>
    <w:rsid w:val="00E877AC"/>
    <w:rsid w:val="00E91423"/>
    <w:rsid w:val="00E91AAE"/>
    <w:rsid w:val="00E95F48"/>
    <w:rsid w:val="00EA27F4"/>
    <w:rsid w:val="00EA6A72"/>
    <w:rsid w:val="00EA7E78"/>
    <w:rsid w:val="00EB1A61"/>
    <w:rsid w:val="00EB6401"/>
    <w:rsid w:val="00EC6D09"/>
    <w:rsid w:val="00ED499B"/>
    <w:rsid w:val="00EE09FD"/>
    <w:rsid w:val="00EE1279"/>
    <w:rsid w:val="00EE1897"/>
    <w:rsid w:val="00EE2F28"/>
    <w:rsid w:val="00EE3FC8"/>
    <w:rsid w:val="00EE59B3"/>
    <w:rsid w:val="00EE6AC8"/>
    <w:rsid w:val="00EE7CFD"/>
    <w:rsid w:val="00EF1E7E"/>
    <w:rsid w:val="00EF2E6E"/>
    <w:rsid w:val="00EF31BF"/>
    <w:rsid w:val="00EF3A27"/>
    <w:rsid w:val="00EF3E06"/>
    <w:rsid w:val="00EF6542"/>
    <w:rsid w:val="00EF6A6F"/>
    <w:rsid w:val="00EF6AB3"/>
    <w:rsid w:val="00F20716"/>
    <w:rsid w:val="00F221CB"/>
    <w:rsid w:val="00F251E6"/>
    <w:rsid w:val="00F26E7F"/>
    <w:rsid w:val="00F26FD1"/>
    <w:rsid w:val="00F316D4"/>
    <w:rsid w:val="00F34A6C"/>
    <w:rsid w:val="00F36250"/>
    <w:rsid w:val="00F369F6"/>
    <w:rsid w:val="00F37CBB"/>
    <w:rsid w:val="00F459BF"/>
    <w:rsid w:val="00F464BF"/>
    <w:rsid w:val="00F5084B"/>
    <w:rsid w:val="00F508F2"/>
    <w:rsid w:val="00F5495F"/>
    <w:rsid w:val="00F54DC7"/>
    <w:rsid w:val="00F568EE"/>
    <w:rsid w:val="00F60101"/>
    <w:rsid w:val="00F6164A"/>
    <w:rsid w:val="00F63FD3"/>
    <w:rsid w:val="00F647A5"/>
    <w:rsid w:val="00F72170"/>
    <w:rsid w:val="00F754B2"/>
    <w:rsid w:val="00F760EB"/>
    <w:rsid w:val="00F76952"/>
    <w:rsid w:val="00F76C2B"/>
    <w:rsid w:val="00F77179"/>
    <w:rsid w:val="00F84778"/>
    <w:rsid w:val="00F862B8"/>
    <w:rsid w:val="00F92F61"/>
    <w:rsid w:val="00F97272"/>
    <w:rsid w:val="00F97C99"/>
    <w:rsid w:val="00FA3A2A"/>
    <w:rsid w:val="00FA3EE8"/>
    <w:rsid w:val="00FA4A8A"/>
    <w:rsid w:val="00FB0AED"/>
    <w:rsid w:val="00FB14C4"/>
    <w:rsid w:val="00FB2824"/>
    <w:rsid w:val="00FB4751"/>
    <w:rsid w:val="00FB47BB"/>
    <w:rsid w:val="00FB6676"/>
    <w:rsid w:val="00FC4186"/>
    <w:rsid w:val="00FC5F7F"/>
    <w:rsid w:val="00FC7313"/>
    <w:rsid w:val="00FC753D"/>
    <w:rsid w:val="00FD057C"/>
    <w:rsid w:val="00FD435E"/>
    <w:rsid w:val="00FD5610"/>
    <w:rsid w:val="00FD6478"/>
    <w:rsid w:val="00FE541F"/>
    <w:rsid w:val="00FE6D5C"/>
    <w:rsid w:val="00FE7A34"/>
    <w:rsid w:val="00FE7BD8"/>
    <w:rsid w:val="00FF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8D60D"/>
  <w15:docId w15:val="{94AE66EE-A344-4A9E-883F-AAD150E5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27A"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54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761"/>
    <w:pPr>
      <w:ind w:left="720"/>
      <w:contextualSpacing/>
    </w:pPr>
  </w:style>
  <w:style w:type="table" w:styleId="TableGrid">
    <w:name w:val="Table Grid"/>
    <w:basedOn w:val="TableNormal"/>
    <w:uiPriority w:val="39"/>
    <w:rsid w:val="00C07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C1"/>
  </w:style>
  <w:style w:type="paragraph" w:styleId="Footer">
    <w:name w:val="footer"/>
    <w:basedOn w:val="Normal"/>
    <w:link w:val="FooterChar"/>
    <w:uiPriority w:val="99"/>
    <w:unhideWhenUsed/>
    <w:rsid w:val="00802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C1"/>
  </w:style>
  <w:style w:type="character" w:styleId="Hyperlink">
    <w:name w:val="Hyperlink"/>
    <w:basedOn w:val="DefaultParagraphFont"/>
    <w:uiPriority w:val="99"/>
    <w:semiHidden/>
    <w:unhideWhenUsed/>
    <w:rsid w:val="00842B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BB6"/>
    <w:rPr>
      <w:color w:val="800080"/>
      <w:u w:val="single"/>
    </w:rPr>
  </w:style>
  <w:style w:type="paragraph" w:customStyle="1" w:styleId="msonormal0">
    <w:name w:val="msonormal"/>
    <w:basedOn w:val="Normal"/>
    <w:rsid w:val="00842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42BB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42BB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42BB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42BB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42BB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42BB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42BB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42BB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42BB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42BB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42BB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42BB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42BB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765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54B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59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59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590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CC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F4F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7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5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5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06F6E-FE45-44F5-B0E2-1DCA9C255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9946</TotalTime>
  <Pages>6</Pages>
  <Words>2191</Words>
  <Characters>124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shan, Patil (ICRISAT-IN)</dc:creator>
  <cp:keywords/>
  <dc:description/>
  <cp:lastModifiedBy>Jayasri T.</cp:lastModifiedBy>
  <cp:revision>245</cp:revision>
  <cp:lastPrinted>2019-07-17T09:52:00Z</cp:lastPrinted>
  <dcterms:created xsi:type="dcterms:W3CDTF">2018-05-23T09:17:00Z</dcterms:created>
  <dcterms:modified xsi:type="dcterms:W3CDTF">2021-05-29T09:12:00Z</dcterms:modified>
</cp:coreProperties>
</file>